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7C10" w:rsidRPr="00C17C10" w:rsidRDefault="00C17C10" w:rsidP="006E1897">
      <w:pPr>
        <w:spacing w:line="480" w:lineRule="auto"/>
        <w:rPr>
          <w:rFonts w:ascii="Times New Roman" w:hAnsi="Times New Roman"/>
          <w:sz w:val="32"/>
          <w:szCs w:val="32"/>
        </w:rPr>
      </w:pPr>
      <w:r w:rsidRPr="00C17C10">
        <w:rPr>
          <w:rFonts w:ascii="Times New Roman" w:hAnsi="Times New Roman"/>
          <w:color w:val="000000" w:themeColor="text1"/>
          <w:sz w:val="32"/>
          <w:szCs w:val="32"/>
        </w:rPr>
        <w:t>A list of experimental methods that were used for determining protein-protein interactions in the six databases</w:t>
      </w:r>
      <w:r w:rsidRPr="00C17C10">
        <w:rPr>
          <w:rFonts w:ascii="Times New Roman" w:hAnsi="Times New Roman"/>
          <w:sz w:val="32"/>
          <w:szCs w:val="32"/>
        </w:rPr>
        <w:t xml:space="preserve"> </w:t>
      </w:r>
    </w:p>
    <w:p w:rsidR="006E1897" w:rsidRDefault="0023147B" w:rsidP="006E1897">
      <w:pPr>
        <w:spacing w:line="480" w:lineRule="auto"/>
        <w:rPr>
          <w:rFonts w:ascii="Times New Roman" w:hAnsi="Times New Roman"/>
          <w:sz w:val="28"/>
          <w:szCs w:val="28"/>
        </w:rPr>
      </w:pPr>
      <w:proofErr w:type="spellStart"/>
      <w:r w:rsidRPr="006E1897">
        <w:rPr>
          <w:rFonts w:ascii="Times New Roman" w:hAnsi="Times New Roman"/>
          <w:sz w:val="28"/>
          <w:szCs w:val="28"/>
        </w:rPr>
        <w:t>BioGrid</w:t>
      </w:r>
      <w:proofErr w:type="spellEnd"/>
    </w:p>
    <w:tbl>
      <w:tblPr>
        <w:tblStyle w:val="TableGrid"/>
        <w:tblW w:w="0" w:type="auto"/>
        <w:tblLook w:val="04A0"/>
      </w:tblPr>
      <w:tblGrid>
        <w:gridCol w:w="1278"/>
        <w:gridCol w:w="8298"/>
      </w:tblGrid>
      <w:tr w:rsidR="00937BB0" w:rsidTr="00937BB0">
        <w:tc>
          <w:tcPr>
            <w:tcW w:w="1278" w:type="dxa"/>
          </w:tcPr>
          <w:p w:rsidR="00937BB0" w:rsidRPr="005A5975" w:rsidRDefault="00937BB0" w:rsidP="005A5975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8298" w:type="dxa"/>
          </w:tcPr>
          <w:p w:rsidR="00937BB0" w:rsidRPr="005A5975" w:rsidRDefault="00937BB0" w:rsidP="005A5975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nteraction </w:t>
            </w:r>
            <w:r w:rsidR="00074F45">
              <w:rPr>
                <w:rFonts w:ascii="Times New Roman" w:eastAsia="Times New Roman" w:hAnsi="Times New Roman"/>
                <w:b/>
                <w:sz w:val="24"/>
                <w:szCs w:val="24"/>
              </w:rPr>
              <w:t>detection method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FA245D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="00FA245D" w:rsidRPr="00FA245D">
              <w:rPr>
                <w:rFonts w:ascii="Times New Roman" w:eastAsia="Times New Roman" w:hAnsi="Times New Roman"/>
                <w:sz w:val="24"/>
                <w:szCs w:val="24"/>
              </w:rPr>
              <w:t>wo-hybrid</w:t>
            </w:r>
            <w:r w:rsidR="00095050">
              <w:rPr>
                <w:rFonts w:ascii="Times New Roman" w:eastAsia="Times New Roman" w:hAnsi="Times New Roman"/>
                <w:sz w:val="24"/>
                <w:szCs w:val="24"/>
              </w:rPr>
              <w:t xml:space="preserve"> (MI: 0018)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FA245D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uorescence resonance energy transfer (FRET)</w:t>
            </w:r>
            <w:r w:rsidR="00095050">
              <w:rPr>
                <w:rFonts w:ascii="Times New Roman" w:eastAsia="Times New Roman" w:hAnsi="Times New Roman"/>
                <w:sz w:val="24"/>
                <w:szCs w:val="24"/>
              </w:rPr>
              <w:t xml:space="preserve"> (MI: 0055)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r western blotting</w:t>
            </w:r>
            <w:r w:rsidR="00833C00">
              <w:rPr>
                <w:rFonts w:ascii="Times New Roman" w:eastAsia="Times New Roman" w:hAnsi="Times New Roman"/>
                <w:sz w:val="24"/>
                <w:szCs w:val="24"/>
              </w:rPr>
              <w:t xml:space="preserve"> (MI: 0047)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ll down</w:t>
            </w:r>
            <w:r w:rsidR="00833C00">
              <w:rPr>
                <w:rFonts w:ascii="Times New Roman" w:eastAsia="Times New Roman" w:hAnsi="Times New Roman"/>
                <w:sz w:val="24"/>
                <w:szCs w:val="24"/>
              </w:rPr>
              <w:t xml:space="preserve"> (MI: 0096)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ffinity chromatography</w:t>
            </w:r>
            <w:r w:rsidR="007B6374">
              <w:rPr>
                <w:rFonts w:ascii="Times New Roman" w:eastAsia="Times New Roman" w:hAnsi="Times New Roman"/>
                <w:sz w:val="24"/>
                <w:szCs w:val="24"/>
              </w:rPr>
              <w:t xml:space="preserve"> (MI: 0004)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ochemical</w:t>
            </w:r>
            <w:r w:rsidR="00077D3B">
              <w:rPr>
                <w:rFonts w:ascii="Times New Roman" w:eastAsia="Times New Roman" w:hAnsi="Times New Roman"/>
                <w:sz w:val="24"/>
                <w:szCs w:val="24"/>
              </w:rPr>
              <w:t xml:space="preserve"> (MI: 0401)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-ray crystallography</w:t>
            </w:r>
            <w:r w:rsidR="00077D3B">
              <w:rPr>
                <w:rFonts w:ascii="Times New Roman" w:eastAsia="Times New Roman" w:hAnsi="Times New Roman"/>
                <w:sz w:val="24"/>
                <w:szCs w:val="24"/>
              </w:rPr>
              <w:t xml:space="preserve"> (MI: 0114)</w:t>
            </w:r>
          </w:p>
        </w:tc>
      </w:tr>
      <w:tr w:rsidR="00937BB0" w:rsidTr="00937BB0">
        <w:tc>
          <w:tcPr>
            <w:tcW w:w="127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98" w:type="dxa"/>
          </w:tcPr>
          <w:p w:rsidR="00937BB0" w:rsidRPr="00FA245D" w:rsidRDefault="00141243" w:rsidP="00FA245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zymatic study</w:t>
            </w:r>
            <w:r w:rsidR="00193918">
              <w:rPr>
                <w:rFonts w:ascii="Times New Roman" w:eastAsia="Times New Roman" w:hAnsi="Times New Roman"/>
                <w:sz w:val="24"/>
                <w:szCs w:val="24"/>
              </w:rPr>
              <w:t xml:space="preserve"> (MI: 0415)</w:t>
            </w:r>
          </w:p>
        </w:tc>
      </w:tr>
    </w:tbl>
    <w:p w:rsidR="006E1897" w:rsidRDefault="006E1897" w:rsidP="00937B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5A5975" w:rsidRDefault="005A5975" w:rsidP="00937BB0">
      <w:pPr>
        <w:spacing w:line="480" w:lineRule="auto"/>
        <w:rPr>
          <w:rFonts w:ascii="Times New Roman" w:hAnsi="Times New Roman"/>
          <w:sz w:val="28"/>
          <w:szCs w:val="28"/>
        </w:rPr>
      </w:pPr>
      <w:proofErr w:type="spellStart"/>
      <w:r w:rsidRPr="005A5975">
        <w:rPr>
          <w:rFonts w:ascii="Times New Roman" w:hAnsi="Times New Roman"/>
          <w:sz w:val="28"/>
          <w:szCs w:val="28"/>
        </w:rPr>
        <w:t>IntAct</w:t>
      </w:r>
      <w:proofErr w:type="spellEnd"/>
    </w:p>
    <w:tbl>
      <w:tblPr>
        <w:tblStyle w:val="TableGrid"/>
        <w:tblW w:w="0" w:type="auto"/>
        <w:tblLook w:val="04A0"/>
      </w:tblPr>
      <w:tblGrid>
        <w:gridCol w:w="1278"/>
        <w:gridCol w:w="8298"/>
      </w:tblGrid>
      <w:tr w:rsidR="005A5975" w:rsidTr="00240026">
        <w:tc>
          <w:tcPr>
            <w:tcW w:w="1278" w:type="dxa"/>
          </w:tcPr>
          <w:p w:rsidR="005A5975" w:rsidRPr="005A5975" w:rsidRDefault="005A5975" w:rsidP="005A5975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8298" w:type="dxa"/>
          </w:tcPr>
          <w:p w:rsidR="005A5975" w:rsidRPr="005A5975" w:rsidRDefault="005A5975" w:rsidP="005A5975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nteraction </w:t>
            </w:r>
            <w:r w:rsidR="00074F45">
              <w:rPr>
                <w:rFonts w:ascii="Times New Roman" w:eastAsia="Times New Roman" w:hAnsi="Times New Roman"/>
                <w:b/>
                <w:sz w:val="24"/>
                <w:szCs w:val="24"/>
              </w:rPr>
              <w:t>detection method</w:t>
            </w:r>
          </w:p>
        </w:tc>
      </w:tr>
      <w:tr w:rsidR="005A5975" w:rsidTr="00240026">
        <w:tc>
          <w:tcPr>
            <w:tcW w:w="127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wo-hybrid</w:t>
            </w:r>
            <w:r w:rsidR="000F1D05">
              <w:rPr>
                <w:rFonts w:ascii="Times New Roman" w:eastAsia="Times New Roman" w:hAnsi="Times New Roman"/>
                <w:sz w:val="24"/>
                <w:szCs w:val="24"/>
              </w:rPr>
              <w:t xml:space="preserve"> (MI: 0018)</w:t>
            </w:r>
          </w:p>
        </w:tc>
      </w:tr>
      <w:tr w:rsidR="005A5975" w:rsidTr="00240026">
        <w:tc>
          <w:tcPr>
            <w:tcW w:w="127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5A5975" w:rsidRPr="00FA245D" w:rsidRDefault="0038704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RET </w:t>
            </w:r>
            <w:r w:rsidR="005745D1">
              <w:rPr>
                <w:rFonts w:ascii="Times New Roman" w:eastAsia="Times New Roman" w:hAnsi="Times New Roman"/>
                <w:sz w:val="24"/>
                <w:szCs w:val="24"/>
              </w:rPr>
              <w:t>(MI: 0055)</w:t>
            </w:r>
          </w:p>
        </w:tc>
      </w:tr>
      <w:tr w:rsidR="005A5975" w:rsidTr="00240026">
        <w:tc>
          <w:tcPr>
            <w:tcW w:w="127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9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ar western blotting</w:t>
            </w:r>
            <w:r w:rsidR="005C334B">
              <w:rPr>
                <w:rFonts w:ascii="Times New Roman" w:eastAsia="Times New Roman" w:hAnsi="Times New Roman"/>
                <w:sz w:val="24"/>
                <w:szCs w:val="24"/>
              </w:rPr>
              <w:t xml:space="preserve"> (MI: 0047)</w:t>
            </w:r>
          </w:p>
        </w:tc>
      </w:tr>
      <w:tr w:rsidR="005A5975" w:rsidTr="00240026">
        <w:tc>
          <w:tcPr>
            <w:tcW w:w="127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9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ull down</w:t>
            </w:r>
            <w:r w:rsidR="00833C00">
              <w:rPr>
                <w:rFonts w:ascii="Times New Roman" w:eastAsia="Times New Roman" w:hAnsi="Times New Roman"/>
                <w:sz w:val="24"/>
                <w:szCs w:val="24"/>
              </w:rPr>
              <w:t xml:space="preserve"> (MI: 0096)</w:t>
            </w:r>
          </w:p>
        </w:tc>
      </w:tr>
      <w:tr w:rsidR="005A5975" w:rsidTr="00240026">
        <w:tc>
          <w:tcPr>
            <w:tcW w:w="1278" w:type="dxa"/>
          </w:tcPr>
          <w:p w:rsidR="005A5975" w:rsidRPr="00FA245D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98" w:type="dxa"/>
          </w:tcPr>
          <w:p w:rsidR="005A5975" w:rsidRPr="00FA245D" w:rsidRDefault="00077D3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="005A5975">
              <w:rPr>
                <w:rFonts w:ascii="Times New Roman" w:eastAsia="Times New Roman" w:hAnsi="Times New Roman"/>
                <w:sz w:val="24"/>
                <w:szCs w:val="24"/>
              </w:rPr>
              <w:t>iochemical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MI: 0401)</w:t>
            </w:r>
          </w:p>
        </w:tc>
      </w:tr>
      <w:tr w:rsidR="005A5975" w:rsidTr="00240026">
        <w:tc>
          <w:tcPr>
            <w:tcW w:w="1278" w:type="dxa"/>
          </w:tcPr>
          <w:p w:rsidR="005A5975" w:rsidRPr="00FA245D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98" w:type="dxa"/>
          </w:tcPr>
          <w:p w:rsidR="005A5975" w:rsidRPr="00FA245D" w:rsidRDefault="005A59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-ray crystallography</w:t>
            </w:r>
            <w:r w:rsidR="00317643">
              <w:rPr>
                <w:rFonts w:ascii="Times New Roman" w:eastAsia="Times New Roman" w:hAnsi="Times New Roman"/>
                <w:sz w:val="24"/>
                <w:szCs w:val="24"/>
              </w:rPr>
              <w:t xml:space="preserve"> (MI: 0114)</w:t>
            </w:r>
          </w:p>
        </w:tc>
      </w:tr>
      <w:tr w:rsidR="0045143E" w:rsidTr="00240026">
        <w:tc>
          <w:tcPr>
            <w:tcW w:w="1278" w:type="dxa"/>
          </w:tcPr>
          <w:p w:rsidR="0045143E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98" w:type="dxa"/>
          </w:tcPr>
          <w:p w:rsidR="0045143E" w:rsidRDefault="0045143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age display (MI: 0084)</w:t>
            </w:r>
          </w:p>
        </w:tc>
      </w:tr>
      <w:tr w:rsidR="0045143E" w:rsidTr="00240026">
        <w:tc>
          <w:tcPr>
            <w:tcW w:w="1278" w:type="dxa"/>
          </w:tcPr>
          <w:p w:rsidR="0045143E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98" w:type="dxa"/>
          </w:tcPr>
          <w:p w:rsidR="0045143E" w:rsidRDefault="0045143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eptide array (MI: 0081)</w:t>
            </w:r>
          </w:p>
        </w:tc>
      </w:tr>
      <w:tr w:rsidR="0045143E" w:rsidTr="00240026">
        <w:tc>
          <w:tcPr>
            <w:tcW w:w="1278" w:type="dxa"/>
          </w:tcPr>
          <w:p w:rsidR="0045143E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298" w:type="dxa"/>
          </w:tcPr>
          <w:p w:rsidR="0045143E" w:rsidRDefault="0045143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-immunoprecipitation (MI: 0019)</w:t>
            </w:r>
          </w:p>
        </w:tc>
      </w:tr>
      <w:tr w:rsidR="0045143E" w:rsidTr="00240026">
        <w:tc>
          <w:tcPr>
            <w:tcW w:w="1278" w:type="dxa"/>
          </w:tcPr>
          <w:p w:rsidR="0045143E" w:rsidRDefault="005C334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8" w:type="dxa"/>
          </w:tcPr>
          <w:p w:rsidR="0045143E" w:rsidRDefault="005C334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ross-linking study (MI: 0030)</w:t>
            </w:r>
          </w:p>
        </w:tc>
      </w:tr>
      <w:tr w:rsidR="00833C00" w:rsidTr="00240026">
        <w:tc>
          <w:tcPr>
            <w:tcW w:w="1278" w:type="dxa"/>
          </w:tcPr>
          <w:p w:rsidR="00833C00" w:rsidRDefault="00EA072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833C00" w:rsidRDefault="00EA072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eta lactamase complementation (MI: 0011)</w:t>
            </w:r>
          </w:p>
        </w:tc>
      </w:tr>
      <w:tr w:rsidR="0018033B" w:rsidTr="00240026">
        <w:tc>
          <w:tcPr>
            <w:tcW w:w="1278" w:type="dxa"/>
          </w:tcPr>
          <w:p w:rsidR="0018033B" w:rsidRDefault="0018033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18033B" w:rsidRDefault="0018033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ilter binding (MI: 0049)</w:t>
            </w:r>
          </w:p>
        </w:tc>
      </w:tr>
      <w:tr w:rsidR="0018033B" w:rsidTr="00240026">
        <w:tc>
          <w:tcPr>
            <w:tcW w:w="1278" w:type="dxa"/>
          </w:tcPr>
          <w:p w:rsidR="0018033B" w:rsidRDefault="0018033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98" w:type="dxa"/>
          </w:tcPr>
          <w:p w:rsidR="0018033B" w:rsidRDefault="0018033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ti bait co-immunoprecipitation (MI: 0006</w:t>
            </w:r>
            <w:r w:rsidR="00614C40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18033B" w:rsidTr="00240026">
        <w:tc>
          <w:tcPr>
            <w:tcW w:w="1278" w:type="dxa"/>
          </w:tcPr>
          <w:p w:rsidR="0018033B" w:rsidRDefault="0018033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98" w:type="dxa"/>
          </w:tcPr>
          <w:p w:rsidR="0018033B" w:rsidRDefault="0018033B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wo hybrid fragment pooling approach (MI: 0399)</w:t>
            </w:r>
          </w:p>
        </w:tc>
      </w:tr>
      <w:tr w:rsidR="00407CAD" w:rsidTr="00240026">
        <w:tc>
          <w:tcPr>
            <w:tcW w:w="1278" w:type="dxa"/>
          </w:tcPr>
          <w:p w:rsidR="00407CAD" w:rsidRDefault="00407CAD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98" w:type="dxa"/>
          </w:tcPr>
          <w:p w:rsidR="00407CAD" w:rsidRDefault="00407CAD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urface plasmon resonance (MI: 0107)</w:t>
            </w:r>
          </w:p>
        </w:tc>
      </w:tr>
      <w:tr w:rsidR="00614C40" w:rsidTr="00240026">
        <w:tc>
          <w:tcPr>
            <w:tcW w:w="1278" w:type="dxa"/>
          </w:tcPr>
          <w:p w:rsidR="00614C40" w:rsidRDefault="00614C4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98" w:type="dxa"/>
          </w:tcPr>
          <w:p w:rsidR="00614C40" w:rsidRDefault="00614C4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hydrofolate reductase reconstruction (MI: 0111)</w:t>
            </w:r>
          </w:p>
        </w:tc>
      </w:tr>
      <w:tr w:rsidR="00614C40" w:rsidTr="00240026">
        <w:tc>
          <w:tcPr>
            <w:tcW w:w="1278" w:type="dxa"/>
          </w:tcPr>
          <w:p w:rsidR="00614C40" w:rsidRDefault="00614C4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98" w:type="dxa"/>
          </w:tcPr>
          <w:p w:rsidR="00614C40" w:rsidRDefault="00614C4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eta galactosidase complementation (MI: 0010)</w:t>
            </w:r>
          </w:p>
        </w:tc>
      </w:tr>
      <w:tr w:rsidR="00CC6EC1" w:rsidTr="00240026">
        <w:tc>
          <w:tcPr>
            <w:tcW w:w="1278" w:type="dxa"/>
          </w:tcPr>
          <w:p w:rsidR="00CC6EC1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298" w:type="dxa"/>
          </w:tcPr>
          <w:p w:rsidR="00CC6EC1" w:rsidRDefault="00CC6EC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wo hybrid pooling approach (MI: 0398)</w:t>
            </w:r>
          </w:p>
        </w:tc>
      </w:tr>
      <w:tr w:rsidR="006602AD" w:rsidTr="00240026">
        <w:tc>
          <w:tcPr>
            <w:tcW w:w="1278" w:type="dxa"/>
          </w:tcPr>
          <w:p w:rsidR="006602AD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298" w:type="dxa"/>
          </w:tcPr>
          <w:p w:rsidR="006602AD" w:rsidRDefault="001946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teraction detection method (MI: 0001)</w:t>
            </w:r>
          </w:p>
        </w:tc>
      </w:tr>
      <w:tr w:rsidR="00534A61" w:rsidTr="00240026">
        <w:tc>
          <w:tcPr>
            <w:tcW w:w="1278" w:type="dxa"/>
          </w:tcPr>
          <w:p w:rsidR="00534A61" w:rsidRDefault="00534A6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8" w:type="dxa"/>
          </w:tcPr>
          <w:p w:rsidR="00534A61" w:rsidRDefault="00534A6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mammalian protein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protein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interaction trap (MI: 0231)</w:t>
            </w:r>
          </w:p>
        </w:tc>
      </w:tr>
      <w:tr w:rsidR="00C415AA" w:rsidTr="00240026">
        <w:tc>
          <w:tcPr>
            <w:tcW w:w="1278" w:type="dxa"/>
          </w:tcPr>
          <w:p w:rsidR="00C415AA" w:rsidRDefault="00C415A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C415AA" w:rsidRDefault="00C415A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ndem affinity purification (MI: 0676)</w:t>
            </w:r>
          </w:p>
        </w:tc>
      </w:tr>
      <w:tr w:rsidR="00C415AA" w:rsidTr="00240026">
        <w:tc>
          <w:tcPr>
            <w:tcW w:w="1278" w:type="dxa"/>
          </w:tcPr>
          <w:p w:rsidR="00C415AA" w:rsidRDefault="00C415A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C415AA" w:rsidRDefault="00C415A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ti tag co-immunoprecipitation (MI: 0007)</w:t>
            </w:r>
          </w:p>
        </w:tc>
      </w:tr>
      <w:tr w:rsidR="00C415AA" w:rsidTr="00240026">
        <w:tc>
          <w:tcPr>
            <w:tcW w:w="1278" w:type="dxa"/>
          </w:tcPr>
          <w:p w:rsidR="00C415AA" w:rsidRDefault="00C415AA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98" w:type="dxa"/>
          </w:tcPr>
          <w:p w:rsidR="00C415AA" w:rsidRDefault="005C31DD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Enzyme-linked </w:t>
            </w: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immunosorbent</w:t>
            </w:r>
            <w:proofErr w:type="spellEnd"/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assay (</w:t>
            </w:r>
            <w:r w:rsidR="00C415AA">
              <w:rPr>
                <w:rFonts w:ascii="Times New Roman" w:eastAsia="Times New Roman" w:hAnsi="Times New Roman"/>
                <w:sz w:val="24"/>
                <w:szCs w:val="24"/>
              </w:rPr>
              <w:t>ELISA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 w:rsidR="00C415AA">
              <w:rPr>
                <w:rFonts w:ascii="Times New Roman" w:eastAsia="Times New Roman" w:hAnsi="Times New Roman"/>
                <w:sz w:val="24"/>
                <w:szCs w:val="24"/>
              </w:rPr>
              <w:t xml:space="preserve"> (MI: 0411)</w:t>
            </w:r>
          </w:p>
        </w:tc>
      </w:tr>
      <w:tr w:rsidR="00AD75A1" w:rsidTr="00240026">
        <w:tc>
          <w:tcPr>
            <w:tcW w:w="1278" w:type="dxa"/>
          </w:tcPr>
          <w:p w:rsidR="00AD75A1" w:rsidRDefault="00AD75A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98" w:type="dxa"/>
          </w:tcPr>
          <w:p w:rsidR="00AD75A1" w:rsidRDefault="00AC55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="00AD75A1">
              <w:rPr>
                <w:rFonts w:ascii="Times New Roman" w:eastAsia="Times New Roman" w:hAnsi="Times New Roman"/>
                <w:sz w:val="24"/>
                <w:szCs w:val="24"/>
              </w:rPr>
              <w:t>o-migration in gel electrophoresis (MI: 0807)</w:t>
            </w:r>
          </w:p>
        </w:tc>
      </w:tr>
      <w:tr w:rsidR="00AD75A1" w:rsidTr="00240026">
        <w:tc>
          <w:tcPr>
            <w:tcW w:w="1278" w:type="dxa"/>
          </w:tcPr>
          <w:p w:rsidR="00AD75A1" w:rsidRDefault="00AC55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98" w:type="dxa"/>
          </w:tcPr>
          <w:p w:rsidR="00AD75A1" w:rsidRDefault="00AC55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kinase assay (MI: 0424)</w:t>
            </w:r>
          </w:p>
        </w:tc>
      </w:tr>
      <w:tr w:rsidR="00AC55C3" w:rsidTr="00240026">
        <w:tc>
          <w:tcPr>
            <w:tcW w:w="1278" w:type="dxa"/>
          </w:tcPr>
          <w:p w:rsidR="00AC55C3" w:rsidRDefault="00AC55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98" w:type="dxa"/>
          </w:tcPr>
          <w:p w:rsidR="00AC55C3" w:rsidRDefault="00AC55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wo hybrid prey pooling approach (MI: 1112)</w:t>
            </w:r>
          </w:p>
        </w:tc>
      </w:tr>
      <w:tr w:rsidR="00AC55C3" w:rsidTr="00240026">
        <w:tc>
          <w:tcPr>
            <w:tcW w:w="1278" w:type="dxa"/>
          </w:tcPr>
          <w:p w:rsidR="00AC55C3" w:rsidRDefault="00AC55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98" w:type="dxa"/>
          </w:tcPr>
          <w:p w:rsidR="00AC55C3" w:rsidRDefault="00AC55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xperimental interaction detection (MI: 0045)</w:t>
            </w:r>
          </w:p>
        </w:tc>
      </w:tr>
      <w:tr w:rsidR="00077D3B" w:rsidTr="00240026">
        <w:tc>
          <w:tcPr>
            <w:tcW w:w="1278" w:type="dxa"/>
          </w:tcPr>
          <w:p w:rsidR="00077D3B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298" w:type="dxa"/>
          </w:tcPr>
          <w:p w:rsidR="00077D3B" w:rsidRDefault="00F95B78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="00077D3B">
              <w:rPr>
                <w:rFonts w:ascii="Times New Roman" w:eastAsia="Times New Roman" w:hAnsi="Times New Roman"/>
                <w:sz w:val="24"/>
                <w:szCs w:val="24"/>
              </w:rPr>
              <w:t>wo hybrid array (MI: 0397)</w:t>
            </w:r>
          </w:p>
        </w:tc>
      </w:tr>
      <w:tr w:rsidR="00077D3B" w:rsidTr="00240026">
        <w:tc>
          <w:tcPr>
            <w:tcW w:w="1278" w:type="dxa"/>
          </w:tcPr>
          <w:p w:rsidR="00077D3B" w:rsidRDefault="0084154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298" w:type="dxa"/>
          </w:tcPr>
          <w:p w:rsidR="00077D3B" w:rsidRDefault="00F95B78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uclear magnetic resonance (MI: 0077)</w:t>
            </w:r>
          </w:p>
        </w:tc>
      </w:tr>
      <w:tr w:rsidR="00D02AC3" w:rsidTr="00240026">
        <w:tc>
          <w:tcPr>
            <w:tcW w:w="1278" w:type="dxa"/>
          </w:tcPr>
          <w:p w:rsidR="00D02AC3" w:rsidRDefault="00D02A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8" w:type="dxa"/>
          </w:tcPr>
          <w:p w:rsidR="00D02AC3" w:rsidRDefault="00D02A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isothermal titration calorimetry (MI: 0065) </w:t>
            </w:r>
          </w:p>
        </w:tc>
      </w:tr>
      <w:tr w:rsidR="00D02AC3" w:rsidTr="00240026">
        <w:tc>
          <w:tcPr>
            <w:tcW w:w="1278" w:type="dxa"/>
          </w:tcPr>
          <w:p w:rsidR="00D02AC3" w:rsidRDefault="00D02A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D02AC3" w:rsidRDefault="00D02AC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ase assay (MI: 0435)</w:t>
            </w:r>
          </w:p>
        </w:tc>
      </w:tr>
      <w:tr w:rsidR="006E5551" w:rsidTr="00240026">
        <w:tc>
          <w:tcPr>
            <w:tcW w:w="1278" w:type="dxa"/>
          </w:tcPr>
          <w:p w:rsidR="006E5551" w:rsidRDefault="006E555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="0084154C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6E5551" w:rsidRDefault="006E555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ffinity technology (MI: 0400)</w:t>
            </w:r>
          </w:p>
        </w:tc>
      </w:tr>
    </w:tbl>
    <w:p w:rsidR="005A5975" w:rsidRDefault="005A5975" w:rsidP="00937B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541A7" w:rsidRDefault="009541A7" w:rsidP="00937BB0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INT</w:t>
      </w:r>
    </w:p>
    <w:tbl>
      <w:tblPr>
        <w:tblStyle w:val="TableGrid"/>
        <w:tblW w:w="0" w:type="auto"/>
        <w:tblLook w:val="04A0"/>
      </w:tblPr>
      <w:tblGrid>
        <w:gridCol w:w="1278"/>
        <w:gridCol w:w="8298"/>
      </w:tblGrid>
      <w:tr w:rsidR="009541A7" w:rsidTr="00240026">
        <w:tc>
          <w:tcPr>
            <w:tcW w:w="1278" w:type="dxa"/>
          </w:tcPr>
          <w:p w:rsidR="009541A7" w:rsidRPr="005A5975" w:rsidRDefault="009541A7" w:rsidP="0024002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8298" w:type="dxa"/>
          </w:tcPr>
          <w:p w:rsidR="009541A7" w:rsidRPr="005A5975" w:rsidRDefault="009541A7" w:rsidP="00240026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nteraction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detection method</w:t>
            </w:r>
          </w:p>
        </w:tc>
      </w:tr>
      <w:tr w:rsidR="009541A7" w:rsidTr="00240026">
        <w:tc>
          <w:tcPr>
            <w:tcW w:w="1278" w:type="dxa"/>
          </w:tcPr>
          <w:p w:rsidR="009541A7" w:rsidRPr="00F11B13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11B13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9541A7" w:rsidRPr="00F11B13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11B13">
              <w:rPr>
                <w:rFonts w:ascii="Times New Roman" w:eastAsia="Times New Roman" w:hAnsi="Times New Roman"/>
                <w:sz w:val="24"/>
                <w:szCs w:val="24"/>
              </w:rPr>
              <w:t>two-hybrid (MI: 0018)</w:t>
            </w:r>
          </w:p>
        </w:tc>
      </w:tr>
      <w:tr w:rsidR="009541A7" w:rsidTr="00240026">
        <w:tc>
          <w:tcPr>
            <w:tcW w:w="1278" w:type="dxa"/>
          </w:tcPr>
          <w:p w:rsidR="009541A7" w:rsidRPr="00817B71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7B71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9541A7" w:rsidRPr="00817B71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7B71">
              <w:rPr>
                <w:rFonts w:ascii="Times New Roman" w:eastAsia="Times New Roman" w:hAnsi="Times New Roman"/>
                <w:sz w:val="24"/>
                <w:szCs w:val="24"/>
              </w:rPr>
              <w:t>fluorescence resonance energy transfer (FRET) (MI: 0055)</w:t>
            </w:r>
          </w:p>
        </w:tc>
      </w:tr>
      <w:tr w:rsidR="009541A7" w:rsidTr="00240026">
        <w:tc>
          <w:tcPr>
            <w:tcW w:w="1278" w:type="dxa"/>
          </w:tcPr>
          <w:p w:rsidR="009541A7" w:rsidRPr="00240026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0026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98" w:type="dxa"/>
          </w:tcPr>
          <w:p w:rsidR="009541A7" w:rsidRPr="00240026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0026">
              <w:rPr>
                <w:rFonts w:ascii="Times New Roman" w:eastAsia="Times New Roman" w:hAnsi="Times New Roman"/>
                <w:sz w:val="24"/>
                <w:szCs w:val="24"/>
              </w:rPr>
              <w:t>far western blotting (MI: 0047)</w:t>
            </w:r>
          </w:p>
        </w:tc>
      </w:tr>
      <w:tr w:rsidR="009541A7" w:rsidTr="00240026">
        <w:tc>
          <w:tcPr>
            <w:tcW w:w="1278" w:type="dxa"/>
          </w:tcPr>
          <w:p w:rsidR="009541A7" w:rsidRPr="00573EA7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3EA7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98" w:type="dxa"/>
          </w:tcPr>
          <w:p w:rsidR="009541A7" w:rsidRPr="00573EA7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573EA7">
              <w:rPr>
                <w:rFonts w:ascii="Times New Roman" w:eastAsia="Times New Roman" w:hAnsi="Times New Roman"/>
                <w:sz w:val="24"/>
                <w:szCs w:val="24"/>
              </w:rPr>
              <w:t>pull down (MI: 0096)</w:t>
            </w:r>
          </w:p>
        </w:tc>
      </w:tr>
      <w:tr w:rsidR="009541A7" w:rsidTr="00240026">
        <w:tc>
          <w:tcPr>
            <w:tcW w:w="1278" w:type="dxa"/>
          </w:tcPr>
          <w:p w:rsidR="009541A7" w:rsidRPr="007B6374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B6374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98" w:type="dxa"/>
          </w:tcPr>
          <w:p w:rsidR="009541A7" w:rsidRPr="007B6374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B6374">
              <w:rPr>
                <w:rFonts w:ascii="Times New Roman" w:eastAsia="Times New Roman" w:hAnsi="Times New Roman"/>
                <w:sz w:val="24"/>
                <w:szCs w:val="24"/>
              </w:rPr>
              <w:t>affinity chromatography</w:t>
            </w:r>
            <w:r w:rsidR="007B6374">
              <w:rPr>
                <w:rFonts w:ascii="Times New Roman" w:eastAsia="Times New Roman" w:hAnsi="Times New Roman"/>
                <w:sz w:val="24"/>
                <w:szCs w:val="24"/>
              </w:rPr>
              <w:t xml:space="preserve"> (MI: 0004)</w:t>
            </w:r>
          </w:p>
        </w:tc>
      </w:tr>
      <w:tr w:rsidR="009541A7" w:rsidTr="00240026">
        <w:tc>
          <w:tcPr>
            <w:tcW w:w="1278" w:type="dxa"/>
          </w:tcPr>
          <w:p w:rsidR="009541A7" w:rsidRPr="00120942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0942"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98" w:type="dxa"/>
          </w:tcPr>
          <w:p w:rsidR="009541A7" w:rsidRPr="00120942" w:rsidRDefault="003453E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="009541A7" w:rsidRPr="00120942">
              <w:rPr>
                <w:rFonts w:ascii="Times New Roman" w:eastAsia="Times New Roman" w:hAnsi="Times New Roman"/>
                <w:sz w:val="24"/>
                <w:szCs w:val="24"/>
              </w:rPr>
              <w:t>iochemical (MI: 0401)</w:t>
            </w:r>
          </w:p>
        </w:tc>
      </w:tr>
      <w:tr w:rsidR="009541A7" w:rsidTr="00240026">
        <w:tc>
          <w:tcPr>
            <w:tcW w:w="1278" w:type="dxa"/>
          </w:tcPr>
          <w:p w:rsidR="009541A7" w:rsidRPr="00073BD5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73BD5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98" w:type="dxa"/>
          </w:tcPr>
          <w:p w:rsidR="009541A7" w:rsidRPr="00073BD5" w:rsidRDefault="003453E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  <w:r w:rsidR="009541A7" w:rsidRPr="00073BD5">
              <w:rPr>
                <w:rFonts w:ascii="Times New Roman" w:eastAsia="Times New Roman" w:hAnsi="Times New Roman"/>
                <w:sz w:val="24"/>
                <w:szCs w:val="24"/>
              </w:rPr>
              <w:t>-ray crystallography (MI: 0114)</w:t>
            </w:r>
          </w:p>
        </w:tc>
      </w:tr>
      <w:tr w:rsidR="009541A7" w:rsidTr="00240026">
        <w:tc>
          <w:tcPr>
            <w:tcW w:w="1278" w:type="dxa"/>
          </w:tcPr>
          <w:p w:rsidR="009541A7" w:rsidRPr="00FF5308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98" w:type="dxa"/>
          </w:tcPr>
          <w:p w:rsidR="009541A7" w:rsidRPr="00FF5308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5308">
              <w:rPr>
                <w:rFonts w:ascii="Times New Roman" w:eastAsia="Times New Roman" w:hAnsi="Times New Roman"/>
                <w:sz w:val="24"/>
                <w:szCs w:val="24"/>
              </w:rPr>
              <w:t>phage display (MI: 0084)</w:t>
            </w:r>
          </w:p>
        </w:tc>
      </w:tr>
      <w:tr w:rsidR="009541A7" w:rsidTr="00240026">
        <w:tc>
          <w:tcPr>
            <w:tcW w:w="1278" w:type="dxa"/>
          </w:tcPr>
          <w:p w:rsidR="009541A7" w:rsidRPr="00817B71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298" w:type="dxa"/>
          </w:tcPr>
          <w:p w:rsidR="009541A7" w:rsidRPr="00817B71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7B71">
              <w:rPr>
                <w:rFonts w:ascii="Times New Roman" w:eastAsia="Times New Roman" w:hAnsi="Times New Roman"/>
                <w:sz w:val="24"/>
                <w:szCs w:val="24"/>
              </w:rPr>
              <w:t>peptide array (MI: 0081)</w:t>
            </w:r>
          </w:p>
        </w:tc>
      </w:tr>
      <w:tr w:rsidR="009541A7" w:rsidTr="00240026">
        <w:tc>
          <w:tcPr>
            <w:tcW w:w="1278" w:type="dxa"/>
          </w:tcPr>
          <w:p w:rsidR="009541A7" w:rsidRPr="00FF5308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298" w:type="dxa"/>
          </w:tcPr>
          <w:p w:rsidR="009541A7" w:rsidRPr="00FF5308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5308">
              <w:rPr>
                <w:rFonts w:ascii="Times New Roman" w:eastAsia="Times New Roman" w:hAnsi="Times New Roman"/>
                <w:sz w:val="24"/>
                <w:szCs w:val="24"/>
              </w:rPr>
              <w:t>co-immunoprecipitation (MI: 0019)</w:t>
            </w:r>
          </w:p>
        </w:tc>
      </w:tr>
      <w:tr w:rsidR="009541A7" w:rsidTr="00240026">
        <w:tc>
          <w:tcPr>
            <w:tcW w:w="1278" w:type="dxa"/>
          </w:tcPr>
          <w:p w:rsidR="009541A7" w:rsidRPr="00160810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298" w:type="dxa"/>
          </w:tcPr>
          <w:p w:rsidR="009541A7" w:rsidRPr="00160810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60810">
              <w:rPr>
                <w:rFonts w:ascii="Times New Roman" w:eastAsia="Times New Roman" w:hAnsi="Times New Roman"/>
                <w:sz w:val="24"/>
                <w:szCs w:val="24"/>
              </w:rPr>
              <w:t>cross-linking study (MI: 0030)</w:t>
            </w:r>
          </w:p>
        </w:tc>
      </w:tr>
      <w:tr w:rsidR="009541A7" w:rsidTr="00884080">
        <w:trPr>
          <w:trHeight w:val="341"/>
        </w:trPr>
        <w:tc>
          <w:tcPr>
            <w:tcW w:w="1278" w:type="dxa"/>
          </w:tcPr>
          <w:p w:rsidR="009541A7" w:rsidRPr="002A1B6D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298" w:type="dxa"/>
          </w:tcPr>
          <w:p w:rsidR="009541A7" w:rsidRPr="002A1B6D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A1B6D">
              <w:rPr>
                <w:rFonts w:ascii="Times New Roman" w:eastAsia="Times New Roman" w:hAnsi="Times New Roman"/>
                <w:sz w:val="24"/>
                <w:szCs w:val="24"/>
              </w:rPr>
              <w:t>beta lactamase complementation (MI: 0011)</w:t>
            </w:r>
          </w:p>
        </w:tc>
      </w:tr>
      <w:tr w:rsidR="009541A7" w:rsidTr="00240026">
        <w:tc>
          <w:tcPr>
            <w:tcW w:w="1278" w:type="dxa"/>
          </w:tcPr>
          <w:p w:rsidR="009541A7" w:rsidRPr="00884080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298" w:type="dxa"/>
          </w:tcPr>
          <w:p w:rsidR="009541A7" w:rsidRPr="00884080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84080">
              <w:rPr>
                <w:rFonts w:ascii="Times New Roman" w:eastAsia="Times New Roman" w:hAnsi="Times New Roman"/>
                <w:sz w:val="24"/>
                <w:szCs w:val="24"/>
              </w:rPr>
              <w:t>filter binding (MI: 0049)</w:t>
            </w:r>
          </w:p>
        </w:tc>
      </w:tr>
      <w:tr w:rsidR="009541A7" w:rsidTr="00240026">
        <w:tc>
          <w:tcPr>
            <w:tcW w:w="1278" w:type="dxa"/>
          </w:tcPr>
          <w:p w:rsidR="009541A7" w:rsidRPr="00321784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298" w:type="dxa"/>
          </w:tcPr>
          <w:p w:rsidR="009541A7" w:rsidRPr="00321784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21784">
              <w:rPr>
                <w:rFonts w:ascii="Times New Roman" w:eastAsia="Times New Roman" w:hAnsi="Times New Roman"/>
                <w:sz w:val="24"/>
                <w:szCs w:val="24"/>
              </w:rPr>
              <w:t>anti bait co-immunoprecipitation (MI: 0006 )</w:t>
            </w:r>
          </w:p>
        </w:tc>
      </w:tr>
      <w:tr w:rsidR="009541A7" w:rsidTr="00240026">
        <w:tc>
          <w:tcPr>
            <w:tcW w:w="1278" w:type="dxa"/>
          </w:tcPr>
          <w:p w:rsidR="009541A7" w:rsidRPr="00C67EDD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298" w:type="dxa"/>
          </w:tcPr>
          <w:p w:rsidR="009541A7" w:rsidRPr="00C67EDD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67EDD">
              <w:rPr>
                <w:rFonts w:ascii="Times New Roman" w:eastAsia="Times New Roman" w:hAnsi="Times New Roman"/>
                <w:sz w:val="24"/>
                <w:szCs w:val="24"/>
              </w:rPr>
              <w:t>surface plasmon resonance (MI: 0107)</w:t>
            </w:r>
          </w:p>
        </w:tc>
      </w:tr>
      <w:tr w:rsidR="009541A7" w:rsidTr="00240026">
        <w:tc>
          <w:tcPr>
            <w:tcW w:w="1278" w:type="dxa"/>
          </w:tcPr>
          <w:p w:rsidR="009541A7" w:rsidRPr="00EE4A4D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298" w:type="dxa"/>
          </w:tcPr>
          <w:p w:rsidR="009541A7" w:rsidRPr="00EE4A4D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E4A4D">
              <w:rPr>
                <w:rFonts w:ascii="Times New Roman" w:eastAsia="Times New Roman" w:hAnsi="Times New Roman"/>
                <w:sz w:val="24"/>
                <w:szCs w:val="24"/>
              </w:rPr>
              <w:t>beta galactosidase complementation (MI: 0010)</w:t>
            </w:r>
          </w:p>
        </w:tc>
      </w:tr>
      <w:tr w:rsidR="009541A7" w:rsidTr="00240026">
        <w:tc>
          <w:tcPr>
            <w:tcW w:w="1278" w:type="dxa"/>
          </w:tcPr>
          <w:p w:rsidR="009541A7" w:rsidRPr="00FF5308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298" w:type="dxa"/>
          </w:tcPr>
          <w:p w:rsidR="009541A7" w:rsidRPr="00FF5308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5308">
              <w:rPr>
                <w:rFonts w:ascii="Times New Roman" w:eastAsia="Times New Roman" w:hAnsi="Times New Roman"/>
                <w:sz w:val="24"/>
                <w:szCs w:val="24"/>
              </w:rPr>
              <w:t>two hybrid pooling approach (MI: 0398)</w:t>
            </w:r>
          </w:p>
        </w:tc>
      </w:tr>
      <w:tr w:rsidR="009541A7" w:rsidTr="00240026">
        <w:tc>
          <w:tcPr>
            <w:tcW w:w="1278" w:type="dxa"/>
          </w:tcPr>
          <w:p w:rsidR="009541A7" w:rsidRPr="00274DC1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298" w:type="dxa"/>
          </w:tcPr>
          <w:p w:rsidR="009541A7" w:rsidRPr="00274DC1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4DC1">
              <w:rPr>
                <w:rFonts w:ascii="Times New Roman" w:eastAsia="Times New Roman" w:hAnsi="Times New Roman"/>
                <w:sz w:val="24"/>
                <w:szCs w:val="24"/>
              </w:rPr>
              <w:t>tandem affinity purification (MI: 0676)</w:t>
            </w:r>
          </w:p>
        </w:tc>
      </w:tr>
      <w:tr w:rsidR="009541A7" w:rsidTr="00240026">
        <w:tc>
          <w:tcPr>
            <w:tcW w:w="1278" w:type="dxa"/>
          </w:tcPr>
          <w:p w:rsidR="009541A7" w:rsidRPr="00274DC1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298" w:type="dxa"/>
          </w:tcPr>
          <w:p w:rsidR="009541A7" w:rsidRPr="00274DC1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74DC1">
              <w:rPr>
                <w:rFonts w:ascii="Times New Roman" w:eastAsia="Times New Roman" w:hAnsi="Times New Roman"/>
                <w:sz w:val="24"/>
                <w:szCs w:val="24"/>
              </w:rPr>
              <w:t>anti tag co-immunoprecipitation (MI: 0007)</w:t>
            </w:r>
          </w:p>
        </w:tc>
      </w:tr>
      <w:tr w:rsidR="009541A7" w:rsidTr="00240026">
        <w:tc>
          <w:tcPr>
            <w:tcW w:w="1278" w:type="dxa"/>
          </w:tcPr>
          <w:p w:rsidR="009541A7" w:rsidRPr="00817B71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298" w:type="dxa"/>
          </w:tcPr>
          <w:p w:rsidR="009541A7" w:rsidRPr="00817B71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7B71">
              <w:rPr>
                <w:rFonts w:ascii="Times New Roman" w:eastAsia="Times New Roman" w:hAnsi="Times New Roman"/>
                <w:sz w:val="24"/>
                <w:szCs w:val="24"/>
              </w:rPr>
              <w:t>ELISA (MI: 0411)</w:t>
            </w:r>
          </w:p>
        </w:tc>
      </w:tr>
      <w:tr w:rsidR="009541A7" w:rsidTr="00240026">
        <w:tc>
          <w:tcPr>
            <w:tcW w:w="1278" w:type="dxa"/>
          </w:tcPr>
          <w:p w:rsidR="009541A7" w:rsidRPr="00C210FD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298" w:type="dxa"/>
          </w:tcPr>
          <w:p w:rsidR="009541A7" w:rsidRPr="00C210FD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210FD">
              <w:rPr>
                <w:rFonts w:ascii="Times New Roman" w:eastAsia="Times New Roman" w:hAnsi="Times New Roman"/>
                <w:sz w:val="24"/>
                <w:szCs w:val="24"/>
              </w:rPr>
              <w:t>co-migration in gel electrophoresis (MI: 0807)</w:t>
            </w:r>
          </w:p>
        </w:tc>
      </w:tr>
      <w:tr w:rsidR="009541A7" w:rsidTr="00240026">
        <w:tc>
          <w:tcPr>
            <w:tcW w:w="1278" w:type="dxa"/>
          </w:tcPr>
          <w:p w:rsidR="009541A7" w:rsidRPr="00281AFC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98" w:type="dxa"/>
          </w:tcPr>
          <w:p w:rsidR="009541A7" w:rsidRPr="00281AFC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81AFC">
              <w:rPr>
                <w:rFonts w:ascii="Times New Roman" w:eastAsia="Times New Roman" w:hAnsi="Times New Roman"/>
                <w:sz w:val="24"/>
                <w:szCs w:val="24"/>
              </w:rPr>
              <w:t>protein kinase assay (MI: 0424)</w:t>
            </w:r>
          </w:p>
        </w:tc>
      </w:tr>
      <w:tr w:rsidR="009541A7" w:rsidTr="00240026">
        <w:tc>
          <w:tcPr>
            <w:tcW w:w="1278" w:type="dxa"/>
          </w:tcPr>
          <w:p w:rsidR="009541A7" w:rsidRPr="00FF5308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298" w:type="dxa"/>
          </w:tcPr>
          <w:p w:rsidR="009541A7" w:rsidRPr="00FF5308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F5308">
              <w:rPr>
                <w:rFonts w:ascii="Times New Roman" w:eastAsia="Times New Roman" w:hAnsi="Times New Roman"/>
                <w:sz w:val="24"/>
                <w:szCs w:val="24"/>
              </w:rPr>
              <w:t>experimental interaction detection (MI: 0045)</w:t>
            </w:r>
          </w:p>
        </w:tc>
      </w:tr>
      <w:tr w:rsidR="009541A7" w:rsidTr="00240026">
        <w:tc>
          <w:tcPr>
            <w:tcW w:w="1278" w:type="dxa"/>
          </w:tcPr>
          <w:p w:rsidR="009541A7" w:rsidRPr="00240026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298" w:type="dxa"/>
          </w:tcPr>
          <w:p w:rsidR="009541A7" w:rsidRPr="00240026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40026">
              <w:rPr>
                <w:rFonts w:ascii="Times New Roman" w:eastAsia="Times New Roman" w:hAnsi="Times New Roman"/>
                <w:sz w:val="24"/>
                <w:szCs w:val="24"/>
              </w:rPr>
              <w:t>two hybrid array (MI: 0397)</w:t>
            </w:r>
          </w:p>
        </w:tc>
      </w:tr>
      <w:tr w:rsidR="009541A7" w:rsidTr="00240026">
        <w:tc>
          <w:tcPr>
            <w:tcW w:w="1278" w:type="dxa"/>
          </w:tcPr>
          <w:p w:rsidR="009541A7" w:rsidRPr="00B07CAE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298" w:type="dxa"/>
          </w:tcPr>
          <w:p w:rsidR="009541A7" w:rsidRPr="00B07CAE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07CAE">
              <w:rPr>
                <w:rFonts w:ascii="Times New Roman" w:eastAsia="Times New Roman" w:hAnsi="Times New Roman"/>
                <w:sz w:val="24"/>
                <w:szCs w:val="24"/>
              </w:rPr>
              <w:t>nuclear magnetic resonance (MI: 0077)</w:t>
            </w:r>
          </w:p>
        </w:tc>
      </w:tr>
      <w:tr w:rsidR="009541A7" w:rsidTr="00240026">
        <w:tc>
          <w:tcPr>
            <w:tcW w:w="1278" w:type="dxa"/>
          </w:tcPr>
          <w:p w:rsidR="009541A7" w:rsidRPr="00004215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298" w:type="dxa"/>
          </w:tcPr>
          <w:p w:rsidR="009541A7" w:rsidRPr="00004215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04215">
              <w:rPr>
                <w:rFonts w:ascii="Times New Roman" w:eastAsia="Times New Roman" w:hAnsi="Times New Roman"/>
                <w:sz w:val="24"/>
                <w:szCs w:val="24"/>
              </w:rPr>
              <w:t xml:space="preserve">isothermal titration calorimetry (MI: 0065) </w:t>
            </w:r>
          </w:p>
        </w:tc>
      </w:tr>
      <w:tr w:rsidR="009541A7" w:rsidTr="00240026">
        <w:tc>
          <w:tcPr>
            <w:tcW w:w="1278" w:type="dxa"/>
          </w:tcPr>
          <w:p w:rsidR="009541A7" w:rsidRPr="00B80565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8298" w:type="dxa"/>
          </w:tcPr>
          <w:p w:rsidR="009541A7" w:rsidRPr="00B80565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B80565">
              <w:rPr>
                <w:rFonts w:ascii="Times New Roman" w:eastAsia="Times New Roman" w:hAnsi="Times New Roman"/>
                <w:sz w:val="24"/>
                <w:szCs w:val="24"/>
              </w:rPr>
              <w:t>protease assay (MI: 0435)</w:t>
            </w:r>
          </w:p>
        </w:tc>
      </w:tr>
      <w:tr w:rsidR="009541A7" w:rsidTr="00240026">
        <w:tc>
          <w:tcPr>
            <w:tcW w:w="1278" w:type="dxa"/>
          </w:tcPr>
          <w:p w:rsidR="009541A7" w:rsidRPr="004F4250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298" w:type="dxa"/>
          </w:tcPr>
          <w:p w:rsidR="009541A7" w:rsidRPr="004F4250" w:rsidRDefault="009541A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4250">
              <w:rPr>
                <w:rFonts w:ascii="Times New Roman" w:eastAsia="Times New Roman" w:hAnsi="Times New Roman"/>
                <w:sz w:val="24"/>
                <w:szCs w:val="24"/>
              </w:rPr>
              <w:t>affinity technology (MI: 0400)</w:t>
            </w:r>
          </w:p>
        </w:tc>
      </w:tr>
      <w:tr w:rsidR="00AD2CB6" w:rsidTr="00240026">
        <w:tc>
          <w:tcPr>
            <w:tcW w:w="1278" w:type="dxa"/>
          </w:tcPr>
          <w:p w:rsidR="00AD2CB6" w:rsidRPr="004F4250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298" w:type="dxa"/>
          </w:tcPr>
          <w:p w:rsidR="00AD2CB6" w:rsidRPr="004F4250" w:rsidRDefault="00AD2CB6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F4250">
              <w:rPr>
                <w:rFonts w:ascii="Times New Roman" w:eastAsia="Times New Roman" w:hAnsi="Times New Roman"/>
                <w:sz w:val="24"/>
                <w:szCs w:val="24"/>
              </w:rPr>
              <w:t>competition binding (MI: 0405)</w:t>
            </w:r>
          </w:p>
        </w:tc>
      </w:tr>
      <w:tr w:rsidR="00E82662" w:rsidTr="00240026">
        <w:tc>
          <w:tcPr>
            <w:tcW w:w="1278" w:type="dxa"/>
          </w:tcPr>
          <w:p w:rsidR="00E82662" w:rsidRPr="00AD2CB6" w:rsidRDefault="00E82662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  <w:r w:rsidR="009A4AFF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8" w:type="dxa"/>
          </w:tcPr>
          <w:p w:rsidR="00E82662" w:rsidRPr="00AD2CB6" w:rsidRDefault="00E82662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three binding (MI: 0437)</w:t>
            </w:r>
          </w:p>
        </w:tc>
      </w:tr>
      <w:tr w:rsidR="00193918" w:rsidTr="00240026">
        <w:tc>
          <w:tcPr>
            <w:tcW w:w="1278" w:type="dxa"/>
          </w:tcPr>
          <w:p w:rsidR="00193918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298" w:type="dxa"/>
          </w:tcPr>
          <w:p w:rsidR="00193918" w:rsidRDefault="00193918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olecular sieving (MI: 0071)</w:t>
            </w:r>
          </w:p>
        </w:tc>
      </w:tr>
      <w:tr w:rsidR="00193918" w:rsidTr="00240026">
        <w:tc>
          <w:tcPr>
            <w:tcW w:w="1278" w:type="dxa"/>
          </w:tcPr>
          <w:p w:rsidR="00193918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298" w:type="dxa"/>
          </w:tcPr>
          <w:p w:rsidR="00193918" w:rsidRDefault="00193918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zymatic study (MI: 0415)</w:t>
            </w:r>
          </w:p>
        </w:tc>
      </w:tr>
      <w:tr w:rsidR="003B731F" w:rsidTr="00240026">
        <w:tc>
          <w:tcPr>
            <w:tcW w:w="1278" w:type="dxa"/>
          </w:tcPr>
          <w:p w:rsidR="003B731F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298" w:type="dxa"/>
          </w:tcPr>
          <w:p w:rsidR="003B731F" w:rsidRDefault="003B731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lue native page (MI: 0276)</w:t>
            </w:r>
          </w:p>
        </w:tc>
      </w:tr>
      <w:tr w:rsidR="002C7F44" w:rsidTr="00240026">
        <w:tc>
          <w:tcPr>
            <w:tcW w:w="1278" w:type="dxa"/>
          </w:tcPr>
          <w:p w:rsidR="002C7F44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298" w:type="dxa"/>
          </w:tcPr>
          <w:p w:rsidR="002C7F44" w:rsidRDefault="002C7F44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-migration in non denaturing gel electrophoresis (MI: 0404)</w:t>
            </w:r>
          </w:p>
        </w:tc>
      </w:tr>
      <w:tr w:rsidR="009E4A09" w:rsidTr="00240026">
        <w:tc>
          <w:tcPr>
            <w:tcW w:w="1278" w:type="dxa"/>
          </w:tcPr>
          <w:p w:rsidR="009E4A09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298" w:type="dxa"/>
          </w:tcPr>
          <w:p w:rsidR="009E4A09" w:rsidRDefault="009E4A09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cosedimentation (MI: 0027) </w:t>
            </w:r>
          </w:p>
        </w:tc>
      </w:tr>
      <w:tr w:rsidR="00633A94" w:rsidTr="00240026">
        <w:tc>
          <w:tcPr>
            <w:tcW w:w="1278" w:type="dxa"/>
          </w:tcPr>
          <w:p w:rsidR="00633A94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298" w:type="dxa"/>
          </w:tcPr>
          <w:p w:rsidR="00633A94" w:rsidRDefault="00633A94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aturation binding (MI: 0440)</w:t>
            </w:r>
          </w:p>
        </w:tc>
      </w:tr>
      <w:tr w:rsidR="001F0875" w:rsidTr="00240026">
        <w:tc>
          <w:tcPr>
            <w:tcW w:w="1278" w:type="dxa"/>
          </w:tcPr>
          <w:p w:rsidR="001F0875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298" w:type="dxa"/>
          </w:tcPr>
          <w:p w:rsidR="001F0875" w:rsidRDefault="001F087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ubiquitin reconstruction (MI: 0112)</w:t>
            </w:r>
          </w:p>
        </w:tc>
      </w:tr>
      <w:tr w:rsidR="00FF5308" w:rsidTr="00240026">
        <w:tc>
          <w:tcPr>
            <w:tcW w:w="1278" w:type="dxa"/>
          </w:tcPr>
          <w:p w:rsidR="00FF5308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298" w:type="dxa"/>
          </w:tcPr>
          <w:p w:rsidR="00FF5308" w:rsidRDefault="00817B7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="00FF5308">
              <w:rPr>
                <w:rFonts w:ascii="Times New Roman" w:eastAsia="Times New Roman" w:hAnsi="Times New Roman"/>
                <w:sz w:val="24"/>
                <w:szCs w:val="24"/>
              </w:rPr>
              <w:t>osedimentation through density gradient</w:t>
            </w:r>
            <w:r w:rsidR="00F046BA">
              <w:rPr>
                <w:rFonts w:ascii="Times New Roman" w:eastAsia="Times New Roman" w:hAnsi="Times New Roman"/>
                <w:sz w:val="24"/>
                <w:szCs w:val="24"/>
              </w:rPr>
              <w:t xml:space="preserve"> (MI: 0029)</w:t>
            </w:r>
          </w:p>
        </w:tc>
      </w:tr>
      <w:tr w:rsidR="00817B71" w:rsidTr="00240026">
        <w:tc>
          <w:tcPr>
            <w:tcW w:w="1278" w:type="dxa"/>
          </w:tcPr>
          <w:p w:rsidR="00817B71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298" w:type="dxa"/>
          </w:tcPr>
          <w:p w:rsidR="00817B71" w:rsidRDefault="00817B7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uorescence technology (MI: 0051)</w:t>
            </w:r>
          </w:p>
        </w:tc>
      </w:tr>
      <w:tr w:rsidR="00B07CAE" w:rsidTr="00240026">
        <w:tc>
          <w:tcPr>
            <w:tcW w:w="1278" w:type="dxa"/>
          </w:tcPr>
          <w:p w:rsidR="00B07CAE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298" w:type="dxa"/>
          </w:tcPr>
          <w:p w:rsidR="00B07CAE" w:rsidRDefault="00B07CA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sedimentation in solution (MI: 0028)</w:t>
            </w:r>
          </w:p>
        </w:tc>
      </w:tr>
      <w:tr w:rsidR="00D76091" w:rsidTr="00240026">
        <w:tc>
          <w:tcPr>
            <w:tcW w:w="1278" w:type="dxa"/>
          </w:tcPr>
          <w:p w:rsidR="00D76091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298" w:type="dxa"/>
          </w:tcPr>
          <w:p w:rsidR="00D76091" w:rsidRDefault="00D76091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ambda phage display (MI: 0066)</w:t>
            </w:r>
          </w:p>
        </w:tc>
      </w:tr>
      <w:tr w:rsidR="00B80565" w:rsidTr="00240026">
        <w:tc>
          <w:tcPr>
            <w:tcW w:w="1278" w:type="dxa"/>
          </w:tcPr>
          <w:p w:rsidR="00B80565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298" w:type="dxa"/>
          </w:tcPr>
          <w:p w:rsidR="00B80565" w:rsidRDefault="00B8056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ircular dichroism (MI: 0016)</w:t>
            </w:r>
          </w:p>
        </w:tc>
      </w:tr>
      <w:tr w:rsidR="002A1F2D" w:rsidTr="00240026">
        <w:tc>
          <w:tcPr>
            <w:tcW w:w="1278" w:type="dxa"/>
          </w:tcPr>
          <w:p w:rsidR="002A1F2D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298" w:type="dxa"/>
          </w:tcPr>
          <w:p w:rsidR="002A1F2D" w:rsidRDefault="007951D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  <w:r w:rsidR="002A1F2D">
              <w:rPr>
                <w:rFonts w:ascii="Times New Roman" w:eastAsia="Times New Roman" w:hAnsi="Times New Roman"/>
                <w:sz w:val="24"/>
                <w:szCs w:val="24"/>
              </w:rPr>
              <w:t xml:space="preserve">ioluminescence resonance energy transfer (MI: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012</w:t>
            </w:r>
            <w:r w:rsidR="002A1F2D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F31210" w:rsidTr="00240026">
        <w:tc>
          <w:tcPr>
            <w:tcW w:w="1278" w:type="dxa"/>
          </w:tcPr>
          <w:p w:rsidR="00F31210" w:rsidRDefault="009A4AF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298" w:type="dxa"/>
          </w:tcPr>
          <w:p w:rsidR="00F31210" w:rsidRDefault="00F3121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omolecular fluorescence complementation (MI: 0809)</w:t>
            </w:r>
          </w:p>
        </w:tc>
      </w:tr>
      <w:tr w:rsidR="00160810" w:rsidTr="00240026">
        <w:tc>
          <w:tcPr>
            <w:tcW w:w="1278" w:type="dxa"/>
          </w:tcPr>
          <w:p w:rsidR="00160810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298" w:type="dxa"/>
          </w:tcPr>
          <w:p w:rsidR="00160810" w:rsidRDefault="0016081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ss spectrometry studies of complexes (MI: 0069)</w:t>
            </w:r>
          </w:p>
        </w:tc>
      </w:tr>
      <w:tr w:rsidR="00160810" w:rsidTr="00240026">
        <w:tc>
          <w:tcPr>
            <w:tcW w:w="1278" w:type="dxa"/>
          </w:tcPr>
          <w:p w:rsidR="00160810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298" w:type="dxa"/>
          </w:tcPr>
          <w:p w:rsidR="00160810" w:rsidRDefault="00160810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olid phase assay (MI: 0892)</w:t>
            </w:r>
          </w:p>
        </w:tc>
      </w:tr>
      <w:tr w:rsidR="0001790E" w:rsidTr="00240026">
        <w:tc>
          <w:tcPr>
            <w:tcW w:w="1278" w:type="dxa"/>
          </w:tcPr>
          <w:p w:rsidR="0001790E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298" w:type="dxa"/>
          </w:tcPr>
          <w:p w:rsidR="0001790E" w:rsidRDefault="0001790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ight scattering (MI: 0067)</w:t>
            </w:r>
          </w:p>
        </w:tc>
      </w:tr>
      <w:tr w:rsidR="0001790E" w:rsidTr="00240026">
        <w:tc>
          <w:tcPr>
            <w:tcW w:w="1278" w:type="dxa"/>
          </w:tcPr>
          <w:p w:rsidR="0001790E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298" w:type="dxa"/>
          </w:tcPr>
          <w:p w:rsidR="0001790E" w:rsidRDefault="0001790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iophysical (MI: 0013)</w:t>
            </w:r>
          </w:p>
        </w:tc>
      </w:tr>
      <w:tr w:rsidR="0001790E" w:rsidTr="00240026">
        <w:tc>
          <w:tcPr>
            <w:tcW w:w="1278" w:type="dxa"/>
          </w:tcPr>
          <w:p w:rsidR="0001790E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298" w:type="dxa"/>
          </w:tcPr>
          <w:p w:rsidR="0001790E" w:rsidRDefault="0001790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array (MI: 0089)</w:t>
            </w:r>
          </w:p>
        </w:tc>
      </w:tr>
      <w:tr w:rsidR="0001790E" w:rsidTr="00240026">
        <w:tc>
          <w:tcPr>
            <w:tcW w:w="1278" w:type="dxa"/>
          </w:tcPr>
          <w:p w:rsidR="0001790E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298" w:type="dxa"/>
          </w:tcPr>
          <w:p w:rsidR="0001790E" w:rsidRDefault="0001790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uorescence polarization spectroscopy (MI: 0053)</w:t>
            </w:r>
          </w:p>
        </w:tc>
      </w:tr>
      <w:tr w:rsidR="00651B07" w:rsidTr="00240026">
        <w:tc>
          <w:tcPr>
            <w:tcW w:w="1278" w:type="dxa"/>
          </w:tcPr>
          <w:p w:rsidR="00651B07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298" w:type="dxa"/>
          </w:tcPr>
          <w:p w:rsidR="00651B07" w:rsidRDefault="00651B0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eutral component (MI: 0497)</w:t>
            </w:r>
          </w:p>
        </w:tc>
      </w:tr>
      <w:tr w:rsidR="00651B07" w:rsidTr="00240026">
        <w:tc>
          <w:tcPr>
            <w:tcW w:w="1278" w:type="dxa"/>
          </w:tcPr>
          <w:p w:rsidR="00651B07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8298" w:type="dxa"/>
          </w:tcPr>
          <w:p w:rsidR="00651B07" w:rsidRDefault="00651B07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ait (MI: 0496)</w:t>
            </w:r>
          </w:p>
        </w:tc>
      </w:tr>
      <w:tr w:rsidR="009A431F" w:rsidTr="00240026">
        <w:tc>
          <w:tcPr>
            <w:tcW w:w="1278" w:type="dxa"/>
          </w:tcPr>
          <w:p w:rsidR="009A431F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8298" w:type="dxa"/>
          </w:tcPr>
          <w:p w:rsidR="009A431F" w:rsidRDefault="009A431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uorescence-activated cell sorting (MI: 0054)</w:t>
            </w:r>
          </w:p>
        </w:tc>
      </w:tr>
      <w:tr w:rsidR="005A6E5E" w:rsidTr="00240026">
        <w:tc>
          <w:tcPr>
            <w:tcW w:w="1278" w:type="dxa"/>
          </w:tcPr>
          <w:p w:rsidR="005A6E5E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8298" w:type="dxa"/>
          </w:tcPr>
          <w:p w:rsidR="005A6E5E" w:rsidRDefault="005A6E5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osphatase assay (MI: 0434)</w:t>
            </w:r>
          </w:p>
        </w:tc>
      </w:tr>
      <w:tr w:rsidR="005F0156" w:rsidTr="00240026">
        <w:tc>
          <w:tcPr>
            <w:tcW w:w="1278" w:type="dxa"/>
          </w:tcPr>
          <w:p w:rsidR="005F0156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8298" w:type="dxa"/>
          </w:tcPr>
          <w:p w:rsidR="005F0156" w:rsidRDefault="005F0156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otein cross-linking with a bifunctional reagent (MI: 0031)</w:t>
            </w:r>
          </w:p>
        </w:tc>
      </w:tr>
      <w:tr w:rsidR="00542714" w:rsidTr="00240026">
        <w:tc>
          <w:tcPr>
            <w:tcW w:w="1278" w:type="dxa"/>
          </w:tcPr>
          <w:p w:rsidR="00542714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8298" w:type="dxa"/>
          </w:tcPr>
          <w:p w:rsidR="00542714" w:rsidRDefault="006B1A8D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lassical fluorescence spectroscopy (MI: 0017)</w:t>
            </w:r>
          </w:p>
        </w:tc>
      </w:tr>
      <w:tr w:rsidR="001A790C" w:rsidTr="00240026">
        <w:tc>
          <w:tcPr>
            <w:tcW w:w="1278" w:type="dxa"/>
          </w:tcPr>
          <w:p w:rsidR="001A790C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8298" w:type="dxa"/>
          </w:tcPr>
          <w:p w:rsidR="001A790C" w:rsidRDefault="001A790C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on exchange chromatography (MI: 0226)</w:t>
            </w:r>
          </w:p>
        </w:tc>
      </w:tr>
      <w:tr w:rsidR="007B6B2E" w:rsidTr="00240026">
        <w:tc>
          <w:tcPr>
            <w:tcW w:w="1278" w:type="dxa"/>
          </w:tcPr>
          <w:p w:rsidR="007B6B2E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8298" w:type="dxa"/>
          </w:tcPr>
          <w:p w:rsidR="007B6B2E" w:rsidRDefault="007B6B2E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-ray scattering (MI: 0826)</w:t>
            </w:r>
          </w:p>
        </w:tc>
      </w:tr>
      <w:tr w:rsidR="00784093" w:rsidTr="00240026">
        <w:tc>
          <w:tcPr>
            <w:tcW w:w="1278" w:type="dxa"/>
          </w:tcPr>
          <w:p w:rsidR="00784093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8298" w:type="dxa"/>
          </w:tcPr>
          <w:p w:rsidR="00784093" w:rsidRDefault="00784093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ynamic light scattering (MI: 0038)</w:t>
            </w:r>
          </w:p>
        </w:tc>
      </w:tr>
      <w:tr w:rsidR="00C313A8" w:rsidTr="00240026">
        <w:tc>
          <w:tcPr>
            <w:tcW w:w="1278" w:type="dxa"/>
          </w:tcPr>
          <w:p w:rsidR="00C313A8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8298" w:type="dxa"/>
          </w:tcPr>
          <w:p w:rsidR="00C313A8" w:rsidRDefault="00B33DAF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k</w:t>
            </w:r>
            <w:r w:rsidR="00C313A8">
              <w:rPr>
                <w:rFonts w:ascii="Times New Roman" w:eastAsia="Times New Roman" w:hAnsi="Times New Roman"/>
                <w:sz w:val="24"/>
                <w:szCs w:val="24"/>
              </w:rPr>
              <w:t xml:space="preserve">inase scintillation proximity assay (MI: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425</w:t>
            </w:r>
            <w:r w:rsidR="00C313A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EE4A4D" w:rsidTr="00240026">
        <w:tc>
          <w:tcPr>
            <w:tcW w:w="1278" w:type="dxa"/>
          </w:tcPr>
          <w:p w:rsidR="00EE4A4D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8298" w:type="dxa"/>
          </w:tcPr>
          <w:p w:rsidR="00EE4A4D" w:rsidRDefault="00EE4A4D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lectrophoretic mobility supershift assay (MI: 0412)</w:t>
            </w:r>
          </w:p>
        </w:tc>
      </w:tr>
      <w:tr w:rsidR="006F4F0A" w:rsidTr="00240026">
        <w:tc>
          <w:tcPr>
            <w:tcW w:w="1278" w:type="dxa"/>
          </w:tcPr>
          <w:p w:rsidR="006F4F0A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8298" w:type="dxa"/>
          </w:tcPr>
          <w:p w:rsidR="006F4F0A" w:rsidRDefault="006F4F0A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ex-a dimerization assay (MI: 0369)</w:t>
            </w:r>
          </w:p>
        </w:tc>
      </w:tr>
      <w:tr w:rsidR="00855502" w:rsidTr="00240026">
        <w:tc>
          <w:tcPr>
            <w:tcW w:w="1278" w:type="dxa"/>
          </w:tcPr>
          <w:p w:rsidR="00855502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8298" w:type="dxa"/>
          </w:tcPr>
          <w:p w:rsidR="00855502" w:rsidRDefault="00855502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ree hybrid (MI: 0588)</w:t>
            </w:r>
          </w:p>
        </w:tc>
      </w:tr>
      <w:tr w:rsidR="002A0BCA" w:rsidTr="00240026">
        <w:tc>
          <w:tcPr>
            <w:tcW w:w="1278" w:type="dxa"/>
          </w:tcPr>
          <w:p w:rsidR="002A0BCA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298" w:type="dxa"/>
          </w:tcPr>
          <w:p w:rsidR="002A0BCA" w:rsidRDefault="002A0BCA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-ray fiber diffraction (MI: 0825)</w:t>
            </w:r>
          </w:p>
        </w:tc>
      </w:tr>
      <w:tr w:rsidR="00F55657" w:rsidTr="00240026">
        <w:tc>
          <w:tcPr>
            <w:tcW w:w="1278" w:type="dxa"/>
          </w:tcPr>
          <w:p w:rsidR="00F55657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298" w:type="dxa"/>
          </w:tcPr>
          <w:p w:rsidR="00F55657" w:rsidRDefault="00F55657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hermal shift binding (MI: 1235)</w:t>
            </w:r>
          </w:p>
        </w:tc>
      </w:tr>
      <w:tr w:rsidR="004F4250" w:rsidTr="00240026">
        <w:tc>
          <w:tcPr>
            <w:tcW w:w="1278" w:type="dxa"/>
          </w:tcPr>
          <w:p w:rsidR="004F4250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8298" w:type="dxa"/>
          </w:tcPr>
          <w:p w:rsidR="004F4250" w:rsidRDefault="004F4250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uorescence correlation spectroscopy (MI: 0052)</w:t>
            </w:r>
          </w:p>
        </w:tc>
      </w:tr>
      <w:tr w:rsidR="00C818D9" w:rsidTr="00240026">
        <w:tc>
          <w:tcPr>
            <w:tcW w:w="1278" w:type="dxa"/>
          </w:tcPr>
          <w:p w:rsidR="00C818D9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8298" w:type="dxa"/>
          </w:tcPr>
          <w:p w:rsidR="00C818D9" w:rsidRDefault="00C818D9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romatography technology (MI: 0091)</w:t>
            </w:r>
          </w:p>
        </w:tc>
      </w:tr>
      <w:tr w:rsidR="00C818D9" w:rsidTr="00240026">
        <w:tc>
          <w:tcPr>
            <w:tcW w:w="1278" w:type="dxa"/>
          </w:tcPr>
          <w:p w:rsidR="00C818D9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8298" w:type="dxa"/>
          </w:tcPr>
          <w:p w:rsidR="00C818D9" w:rsidRDefault="00BA5ADB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</w:t>
            </w:r>
            <w:r w:rsidR="00C818D9">
              <w:rPr>
                <w:rFonts w:ascii="Times New Roman" w:eastAsia="Times New Roman" w:hAnsi="Times New Roman"/>
                <w:sz w:val="24"/>
                <w:szCs w:val="24"/>
              </w:rPr>
              <w:t xml:space="preserve">rotein complementation assay (MI: 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0090</w:t>
            </w:r>
            <w:r w:rsidR="00C818D9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</w:tr>
      <w:tr w:rsidR="00BA5ADB" w:rsidTr="00240026">
        <w:tc>
          <w:tcPr>
            <w:tcW w:w="1278" w:type="dxa"/>
          </w:tcPr>
          <w:p w:rsidR="00BA5ADB" w:rsidRDefault="00E424C5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8298" w:type="dxa"/>
          </w:tcPr>
          <w:p w:rsidR="00BA5ADB" w:rsidRDefault="00BA5ADB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uorescence recovery after photobleaching (MI: 1016)</w:t>
            </w:r>
          </w:p>
        </w:tc>
      </w:tr>
      <w:tr w:rsidR="004F4768" w:rsidTr="00240026">
        <w:tc>
          <w:tcPr>
            <w:tcW w:w="1278" w:type="dxa"/>
          </w:tcPr>
          <w:p w:rsidR="004F4768" w:rsidRDefault="004F4768" w:rsidP="00240026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  <w:r w:rsidR="00E424C5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8" w:type="dxa"/>
          </w:tcPr>
          <w:p w:rsidR="004F4768" w:rsidRDefault="001E2888" w:rsidP="00EE4A4D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z</w:t>
            </w:r>
            <w:r w:rsidR="004F4768">
              <w:rPr>
                <w:rFonts w:ascii="Times New Roman" w:eastAsia="Times New Roman" w:hAnsi="Times New Roman"/>
                <w:sz w:val="24"/>
                <w:szCs w:val="24"/>
              </w:rPr>
              <w:t>ymography (MI: 0512)</w:t>
            </w:r>
          </w:p>
        </w:tc>
      </w:tr>
    </w:tbl>
    <w:p w:rsidR="009541A7" w:rsidRDefault="009541A7" w:rsidP="00937B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CC5922" w:rsidRPr="00CC5922" w:rsidRDefault="00CC5922" w:rsidP="00937BB0">
      <w:pPr>
        <w:spacing w:line="480" w:lineRule="auto"/>
        <w:rPr>
          <w:rFonts w:ascii="Times New Roman" w:hAnsi="Times New Roman"/>
          <w:sz w:val="28"/>
          <w:szCs w:val="28"/>
        </w:rPr>
      </w:pPr>
      <w:r w:rsidRPr="00CC5922">
        <w:rPr>
          <w:rFonts w:ascii="Times New Roman" w:hAnsi="Times New Roman"/>
          <w:sz w:val="28"/>
          <w:szCs w:val="28"/>
        </w:rPr>
        <w:lastRenderedPageBreak/>
        <w:t>CRG</w:t>
      </w:r>
    </w:p>
    <w:tbl>
      <w:tblPr>
        <w:tblStyle w:val="TableGrid"/>
        <w:tblW w:w="0" w:type="auto"/>
        <w:tblLook w:val="04A0"/>
      </w:tblPr>
      <w:tblGrid>
        <w:gridCol w:w="1278"/>
        <w:gridCol w:w="8298"/>
      </w:tblGrid>
      <w:tr w:rsidR="009562EA" w:rsidRPr="009562EA" w:rsidTr="00603953">
        <w:tc>
          <w:tcPr>
            <w:tcW w:w="1278" w:type="dxa"/>
          </w:tcPr>
          <w:p w:rsidR="009562EA" w:rsidRPr="000F2B66" w:rsidRDefault="009562EA" w:rsidP="00603953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F2B66">
              <w:rPr>
                <w:rFonts w:ascii="Times New Roman" w:eastAsia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8298" w:type="dxa"/>
          </w:tcPr>
          <w:p w:rsidR="009562EA" w:rsidRPr="000F2B66" w:rsidRDefault="009562EA" w:rsidP="00603953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F2B66">
              <w:rPr>
                <w:rFonts w:ascii="Times New Roman" w:eastAsia="Times New Roman" w:hAnsi="Times New Roman"/>
                <w:b/>
                <w:sz w:val="24"/>
                <w:szCs w:val="24"/>
              </w:rPr>
              <w:t>Interaction detection method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E2370D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2370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9562EA" w:rsidRPr="00E2370D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2370D">
              <w:rPr>
                <w:rFonts w:ascii="Times New Roman" w:eastAsia="Times New Roman" w:hAnsi="Times New Roman"/>
                <w:sz w:val="24"/>
                <w:szCs w:val="24"/>
              </w:rPr>
              <w:t>two-hybrid (MI: 0018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813BA8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3BA8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9562EA" w:rsidRPr="00813BA8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3BA8">
              <w:rPr>
                <w:rFonts w:ascii="Times New Roman" w:eastAsia="Times New Roman" w:hAnsi="Times New Roman"/>
                <w:sz w:val="24"/>
                <w:szCs w:val="24"/>
              </w:rPr>
              <w:t>fluorescence resonance energy transfer (FRET) (MI: 0055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CA5F6E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5F6E"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98" w:type="dxa"/>
          </w:tcPr>
          <w:p w:rsidR="009562EA" w:rsidRPr="00CA5F6E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A5F6E">
              <w:rPr>
                <w:rFonts w:ascii="Times New Roman" w:eastAsia="Times New Roman" w:hAnsi="Times New Roman"/>
                <w:sz w:val="24"/>
                <w:szCs w:val="24"/>
              </w:rPr>
              <w:t>far western blotting (MI: 0047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pull down (MI: 0096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affinity chromatography (MI: 0004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915A39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298" w:type="dxa"/>
          </w:tcPr>
          <w:p w:rsidR="009562EA" w:rsidRPr="00915A39" w:rsidRDefault="00915A39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</w:t>
            </w:r>
            <w:r w:rsidR="009562EA" w:rsidRPr="00915A39">
              <w:rPr>
                <w:rFonts w:ascii="Times New Roman" w:eastAsia="Times New Roman" w:hAnsi="Times New Roman"/>
                <w:sz w:val="24"/>
                <w:szCs w:val="24"/>
              </w:rPr>
              <w:t>-ray crystallography (MI: 0114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co-immunoprecipitation (MI: 0019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CD4567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298" w:type="dxa"/>
          </w:tcPr>
          <w:p w:rsidR="009562EA" w:rsidRPr="00CD4567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D4567">
              <w:rPr>
                <w:rFonts w:ascii="Times New Roman" w:eastAsia="Times New Roman" w:hAnsi="Times New Roman"/>
                <w:sz w:val="24"/>
                <w:szCs w:val="24"/>
              </w:rPr>
              <w:t>cross-linking study (MI: 0030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anti bait co-immunoprecipitation (MI: 0006 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647C9B"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surface plasmon resonance (MI: 0107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917DBC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17DBC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647C9B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9562EA" w:rsidRPr="00917DBC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17DBC">
              <w:rPr>
                <w:rFonts w:ascii="Times New Roman" w:eastAsia="Times New Roman" w:hAnsi="Times New Roman"/>
                <w:sz w:val="24"/>
                <w:szCs w:val="24"/>
              </w:rPr>
              <w:t>two hybrid pooling approach (MI: 0398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455FE5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55FE5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  <w:r w:rsidR="00647C9B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9562EA" w:rsidRPr="00455FE5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455FE5">
              <w:rPr>
                <w:rFonts w:ascii="Times New Roman" w:eastAsia="Times New Roman" w:hAnsi="Times New Roman"/>
                <w:sz w:val="24"/>
                <w:szCs w:val="24"/>
              </w:rPr>
              <w:t>anti tag co-immunoprecipitation (MI: 0007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7A66B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298" w:type="dxa"/>
          </w:tcPr>
          <w:p w:rsidR="009562EA" w:rsidRPr="007A66B8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A66B8">
              <w:rPr>
                <w:rFonts w:ascii="Times New Roman" w:eastAsia="Times New Roman" w:hAnsi="Times New Roman"/>
                <w:sz w:val="24"/>
                <w:szCs w:val="24"/>
              </w:rPr>
              <w:t>ELISA (MI: 0411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1230C4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298" w:type="dxa"/>
          </w:tcPr>
          <w:p w:rsidR="009562EA" w:rsidRPr="001230C4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230C4">
              <w:rPr>
                <w:rFonts w:ascii="Times New Roman" w:eastAsia="Times New Roman" w:hAnsi="Times New Roman"/>
                <w:sz w:val="24"/>
                <w:szCs w:val="24"/>
              </w:rPr>
              <w:t>nuclear magnetic resonance (MI: 0077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7563E7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298" w:type="dxa"/>
          </w:tcPr>
          <w:p w:rsidR="009562EA" w:rsidRPr="007563E7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63E7">
              <w:rPr>
                <w:rFonts w:ascii="Times New Roman" w:eastAsia="Times New Roman" w:hAnsi="Times New Roman"/>
                <w:sz w:val="24"/>
                <w:szCs w:val="24"/>
              </w:rPr>
              <w:t>protein three binding (MI: 0437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molecular sieving (MI: 0071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CD4567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298" w:type="dxa"/>
          </w:tcPr>
          <w:p w:rsidR="009562EA" w:rsidRPr="00CD4567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D4567">
              <w:rPr>
                <w:rFonts w:ascii="Times New Roman" w:eastAsia="Times New Roman" w:hAnsi="Times New Roman"/>
                <w:sz w:val="24"/>
                <w:szCs w:val="24"/>
              </w:rPr>
              <w:t>blue native page (MI: 0276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FE3F4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298" w:type="dxa"/>
          </w:tcPr>
          <w:p w:rsidR="009562EA" w:rsidRPr="00FE3F4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E3F4A">
              <w:rPr>
                <w:rFonts w:ascii="Times New Roman" w:eastAsia="Times New Roman" w:hAnsi="Times New Roman"/>
                <w:sz w:val="24"/>
                <w:szCs w:val="24"/>
              </w:rPr>
              <w:t xml:space="preserve">cosedimentation (MI: 0027) 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cosedimentation through density gradient (MI: 0029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2F3C71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298" w:type="dxa"/>
          </w:tcPr>
          <w:p w:rsidR="009562EA" w:rsidRPr="002F3C71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F3C71">
              <w:rPr>
                <w:rFonts w:ascii="Times New Roman" w:eastAsia="Times New Roman" w:hAnsi="Times New Roman"/>
                <w:sz w:val="24"/>
                <w:szCs w:val="24"/>
              </w:rPr>
              <w:t>fluorescence technology (MI: 0051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7563E7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8298" w:type="dxa"/>
          </w:tcPr>
          <w:p w:rsidR="009562EA" w:rsidRPr="007563E7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63E7">
              <w:rPr>
                <w:rFonts w:ascii="Times New Roman" w:eastAsia="Times New Roman" w:hAnsi="Times New Roman"/>
                <w:sz w:val="24"/>
                <w:szCs w:val="24"/>
              </w:rPr>
              <w:t>cosedimentation in solution (MI: 0028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8A7A04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8298" w:type="dxa"/>
          </w:tcPr>
          <w:p w:rsidR="009562EA" w:rsidRPr="008A7A04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A7A04">
              <w:rPr>
                <w:rFonts w:ascii="Times New Roman" w:eastAsia="Times New Roman" w:hAnsi="Times New Roman"/>
                <w:sz w:val="24"/>
                <w:szCs w:val="24"/>
              </w:rPr>
              <w:t>mass spectrometry studies of complexes (MI: 0069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813BA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8298" w:type="dxa"/>
          </w:tcPr>
          <w:p w:rsidR="009562EA" w:rsidRPr="00813BA8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3BA8">
              <w:rPr>
                <w:rFonts w:ascii="Times New Roman" w:eastAsia="Times New Roman" w:hAnsi="Times New Roman"/>
                <w:sz w:val="24"/>
                <w:szCs w:val="24"/>
              </w:rPr>
              <w:t>light scattering (MI: 0067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813BA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298" w:type="dxa"/>
          </w:tcPr>
          <w:p w:rsidR="009562EA" w:rsidRPr="00813BA8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3BA8">
              <w:rPr>
                <w:rFonts w:ascii="Times New Roman" w:eastAsia="Times New Roman" w:hAnsi="Times New Roman"/>
                <w:sz w:val="24"/>
                <w:szCs w:val="24"/>
              </w:rPr>
              <w:t>protein cross-linking with a bifunctional reagent (MI: 0031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7563E7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8298" w:type="dxa"/>
          </w:tcPr>
          <w:p w:rsidR="009562EA" w:rsidRPr="007563E7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563E7">
              <w:rPr>
                <w:rFonts w:ascii="Times New Roman" w:eastAsia="Times New Roman" w:hAnsi="Times New Roman"/>
                <w:sz w:val="24"/>
                <w:szCs w:val="24"/>
              </w:rPr>
              <w:t>classical fluorescence spectroscopy (MI: 0017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ion exchange chromatography (MI: 0226)</w:t>
            </w:r>
          </w:p>
        </w:tc>
      </w:tr>
      <w:tr w:rsidR="009562EA" w:rsidRPr="009562EA" w:rsidTr="00603953">
        <w:tc>
          <w:tcPr>
            <w:tcW w:w="1278" w:type="dxa"/>
          </w:tcPr>
          <w:p w:rsidR="009562EA" w:rsidRP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298" w:type="dxa"/>
          </w:tcPr>
          <w:p w:rsidR="009562EA" w:rsidRPr="00D5155A" w:rsidRDefault="009562E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5155A">
              <w:rPr>
                <w:rFonts w:ascii="Times New Roman" w:eastAsia="Times New Roman" w:hAnsi="Times New Roman"/>
                <w:sz w:val="24"/>
                <w:szCs w:val="24"/>
              </w:rPr>
              <w:t>chromatography technology (MI: 0091)</w:t>
            </w:r>
          </w:p>
        </w:tc>
      </w:tr>
      <w:tr w:rsidR="00652C14" w:rsidTr="00603953">
        <w:tc>
          <w:tcPr>
            <w:tcW w:w="1278" w:type="dxa"/>
          </w:tcPr>
          <w:p w:rsidR="00652C14" w:rsidRPr="00652C14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8298" w:type="dxa"/>
          </w:tcPr>
          <w:p w:rsidR="00652C14" w:rsidRPr="00652C14" w:rsidRDefault="00652C14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52C14">
              <w:rPr>
                <w:rFonts w:ascii="Times New Roman" w:eastAsia="Times New Roman" w:hAnsi="Times New Roman"/>
                <w:sz w:val="24"/>
                <w:szCs w:val="24"/>
              </w:rPr>
              <w:t>literature</w:t>
            </w:r>
          </w:p>
        </w:tc>
      </w:tr>
      <w:tr w:rsidR="008E74D2" w:rsidTr="00603953">
        <w:tc>
          <w:tcPr>
            <w:tcW w:w="1278" w:type="dxa"/>
          </w:tcPr>
          <w:p w:rsidR="008E74D2" w:rsidRPr="00652C14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298" w:type="dxa"/>
          </w:tcPr>
          <w:p w:rsidR="008E74D2" w:rsidRPr="00652C14" w:rsidRDefault="00917DBC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="008E74D2">
              <w:rPr>
                <w:rFonts w:ascii="Times New Roman" w:eastAsia="Times New Roman" w:hAnsi="Times New Roman"/>
                <w:sz w:val="24"/>
                <w:szCs w:val="24"/>
              </w:rPr>
              <w:t>o-affinity purification (COAP assay)</w:t>
            </w:r>
          </w:p>
        </w:tc>
      </w:tr>
      <w:tr w:rsidR="00D5155A" w:rsidTr="00603953">
        <w:tc>
          <w:tcPr>
            <w:tcW w:w="1278" w:type="dxa"/>
          </w:tcPr>
          <w:p w:rsid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298" w:type="dxa"/>
          </w:tcPr>
          <w:p w:rsidR="00D5155A" w:rsidRDefault="00D5155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vitro</w:t>
            </w:r>
          </w:p>
        </w:tc>
      </w:tr>
      <w:tr w:rsidR="00D5155A" w:rsidTr="00603953">
        <w:tc>
          <w:tcPr>
            <w:tcW w:w="1278" w:type="dxa"/>
          </w:tcPr>
          <w:p w:rsidR="00D5155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298" w:type="dxa"/>
          </w:tcPr>
          <w:p w:rsidR="00D5155A" w:rsidRDefault="00D5155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vivo</w:t>
            </w:r>
          </w:p>
        </w:tc>
      </w:tr>
      <w:tr w:rsidR="00917DBC" w:rsidTr="00603953">
        <w:tc>
          <w:tcPr>
            <w:tcW w:w="1278" w:type="dxa"/>
          </w:tcPr>
          <w:p w:rsidR="00917DBC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298" w:type="dxa"/>
          </w:tcPr>
          <w:p w:rsidR="00917DBC" w:rsidRDefault="00917DBC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hysical interaction</w:t>
            </w:r>
          </w:p>
        </w:tc>
      </w:tr>
      <w:tr w:rsidR="00815565" w:rsidTr="00603953">
        <w:tc>
          <w:tcPr>
            <w:tcW w:w="1278" w:type="dxa"/>
          </w:tcPr>
          <w:p w:rsidR="00815565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298" w:type="dxa"/>
          </w:tcPr>
          <w:p w:rsidR="00815565" w:rsidRDefault="00815565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mmunoprecipitation</w:t>
            </w:r>
          </w:p>
        </w:tc>
      </w:tr>
      <w:tr w:rsidR="00703E9E" w:rsidTr="00603953">
        <w:tc>
          <w:tcPr>
            <w:tcW w:w="1278" w:type="dxa"/>
          </w:tcPr>
          <w:p w:rsidR="00703E9E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8298" w:type="dxa"/>
          </w:tcPr>
          <w:p w:rsidR="00703E9E" w:rsidRDefault="00703E9E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ss spectrometry</w:t>
            </w:r>
          </w:p>
        </w:tc>
      </w:tr>
      <w:tr w:rsidR="00B91A53" w:rsidTr="00603953">
        <w:tc>
          <w:tcPr>
            <w:tcW w:w="1278" w:type="dxa"/>
          </w:tcPr>
          <w:p w:rsidR="00B91A53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298" w:type="dxa"/>
          </w:tcPr>
          <w:p w:rsidR="00B91A53" w:rsidRDefault="00B91A53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reaction</w:t>
            </w:r>
          </w:p>
        </w:tc>
      </w:tr>
      <w:tr w:rsidR="00B91A53" w:rsidTr="00603953">
        <w:tc>
          <w:tcPr>
            <w:tcW w:w="1278" w:type="dxa"/>
          </w:tcPr>
          <w:p w:rsidR="00B91A53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8298" w:type="dxa"/>
          </w:tcPr>
          <w:p w:rsidR="00B91A53" w:rsidRDefault="00B91A53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irect complex</w:t>
            </w:r>
          </w:p>
        </w:tc>
      </w:tr>
      <w:tr w:rsidR="007829DB" w:rsidTr="00603953">
        <w:tc>
          <w:tcPr>
            <w:tcW w:w="1278" w:type="dxa"/>
          </w:tcPr>
          <w:p w:rsidR="007829DB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8298" w:type="dxa"/>
          </w:tcPr>
          <w:p w:rsidR="007829DB" w:rsidRDefault="007829D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romatin immunoprecipitation assays (MI: 0402)</w:t>
            </w:r>
          </w:p>
        </w:tc>
      </w:tr>
      <w:tr w:rsidR="007A66B8" w:rsidTr="00603953">
        <w:tc>
          <w:tcPr>
            <w:tcW w:w="1278" w:type="dxa"/>
          </w:tcPr>
          <w:p w:rsidR="007A66B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8298" w:type="dxa"/>
          </w:tcPr>
          <w:p w:rsidR="007A66B8" w:rsidRDefault="007A66B8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lectrophoretic mobility shift assay (MI: 0413)</w:t>
            </w:r>
          </w:p>
        </w:tc>
      </w:tr>
      <w:tr w:rsidR="00754FBB" w:rsidTr="00603953">
        <w:tc>
          <w:tcPr>
            <w:tcW w:w="1278" w:type="dxa"/>
          </w:tcPr>
          <w:p w:rsidR="00754FBB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8298" w:type="dxa"/>
          </w:tcPr>
          <w:p w:rsidR="00754FBB" w:rsidRDefault="00754FB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predictive text mining (MI: 0087)</w:t>
            </w:r>
          </w:p>
        </w:tc>
      </w:tr>
      <w:tr w:rsidR="00CD4567" w:rsidTr="00603953">
        <w:tc>
          <w:tcPr>
            <w:tcW w:w="1278" w:type="dxa"/>
          </w:tcPr>
          <w:p w:rsidR="00CD4567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298" w:type="dxa"/>
          </w:tcPr>
          <w:p w:rsidR="00CD4567" w:rsidRDefault="00CD4567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x-ray diffraction</w:t>
            </w:r>
          </w:p>
        </w:tc>
      </w:tr>
      <w:tr w:rsidR="001114D2" w:rsidTr="00603953">
        <w:tc>
          <w:tcPr>
            <w:tcW w:w="1278" w:type="dxa"/>
          </w:tcPr>
          <w:p w:rsidR="001114D2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8298" w:type="dxa"/>
          </w:tcPr>
          <w:p w:rsidR="001114D2" w:rsidRDefault="003F0413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</w:t>
            </w:r>
            <w:r w:rsidR="001114D2">
              <w:rPr>
                <w:rFonts w:ascii="Times New Roman" w:eastAsia="Times New Roman" w:hAnsi="Times New Roman"/>
                <w:sz w:val="24"/>
                <w:szCs w:val="24"/>
              </w:rPr>
              <w:t>andem affinity purification (TAP)</w:t>
            </w:r>
          </w:p>
        </w:tc>
      </w:tr>
      <w:tr w:rsidR="007563E7" w:rsidTr="00603953">
        <w:tc>
          <w:tcPr>
            <w:tcW w:w="1278" w:type="dxa"/>
          </w:tcPr>
          <w:p w:rsidR="007563E7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8298" w:type="dxa"/>
          </w:tcPr>
          <w:p w:rsidR="007563E7" w:rsidRDefault="007563E7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ferred by author (MI: 0363)</w:t>
            </w:r>
          </w:p>
        </w:tc>
      </w:tr>
      <w:tr w:rsidR="004C124A" w:rsidTr="00603953">
        <w:tc>
          <w:tcPr>
            <w:tcW w:w="1278" w:type="dxa"/>
          </w:tcPr>
          <w:p w:rsidR="004C124A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8298" w:type="dxa"/>
          </w:tcPr>
          <w:p w:rsidR="004C124A" w:rsidRDefault="004C124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ranscriptional complementation assay (0232)</w:t>
            </w:r>
          </w:p>
        </w:tc>
      </w:tr>
      <w:tr w:rsidR="00AF3E82" w:rsidTr="00603953">
        <w:tc>
          <w:tcPr>
            <w:tcW w:w="1278" w:type="dxa"/>
          </w:tcPr>
          <w:p w:rsidR="00AF3E82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8298" w:type="dxa"/>
          </w:tcPr>
          <w:p w:rsidR="00AF3E82" w:rsidRDefault="00AF3E82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onfocal microscopy (MI: 0663)</w:t>
            </w:r>
          </w:p>
        </w:tc>
      </w:tr>
      <w:tr w:rsidR="00BB0BAD" w:rsidTr="00603953">
        <w:tc>
          <w:tcPr>
            <w:tcW w:w="1278" w:type="dxa"/>
          </w:tcPr>
          <w:p w:rsidR="00BB0BAD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298" w:type="dxa"/>
          </w:tcPr>
          <w:p w:rsidR="00BB0BAD" w:rsidRDefault="00BB0BAD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lectron microscopy (MI: 0040)</w:t>
            </w:r>
          </w:p>
        </w:tc>
      </w:tr>
      <w:tr w:rsidR="00E833C0" w:rsidTr="00603953">
        <w:tc>
          <w:tcPr>
            <w:tcW w:w="1278" w:type="dxa"/>
          </w:tcPr>
          <w:p w:rsidR="00E833C0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8298" w:type="dxa"/>
          </w:tcPr>
          <w:p w:rsidR="00E833C0" w:rsidRDefault="004731C4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s</w:t>
            </w:r>
            <w:r w:rsidR="00E833C0">
              <w:rPr>
                <w:rFonts w:ascii="Times New Roman" w:eastAsia="Times New Roman" w:hAnsi="Times New Roman"/>
                <w:sz w:val="24"/>
                <w:szCs w:val="24"/>
              </w:rPr>
              <w:t>cintillation proximity assay (MI: 0099)</w:t>
            </w:r>
          </w:p>
        </w:tc>
      </w:tr>
      <w:tr w:rsidR="004731C4" w:rsidTr="00603953">
        <w:tc>
          <w:tcPr>
            <w:tcW w:w="1278" w:type="dxa"/>
          </w:tcPr>
          <w:p w:rsidR="004731C4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8298" w:type="dxa"/>
          </w:tcPr>
          <w:p w:rsidR="004731C4" w:rsidRDefault="00376357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n</w:t>
            </w:r>
            <w:r w:rsidR="004731C4">
              <w:rPr>
                <w:rFonts w:ascii="Times New Roman" w:eastAsia="Times New Roman" w:hAnsi="Times New Roman"/>
                <w:sz w:val="24"/>
                <w:szCs w:val="24"/>
              </w:rPr>
              <w:t>ucleic acid uv cross-linking assay (MI: 0430)</w:t>
            </w:r>
          </w:p>
        </w:tc>
      </w:tr>
      <w:tr w:rsidR="00813BA8" w:rsidTr="00603953">
        <w:tc>
          <w:tcPr>
            <w:tcW w:w="1278" w:type="dxa"/>
          </w:tcPr>
          <w:p w:rsidR="00813BA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8298" w:type="dxa"/>
          </w:tcPr>
          <w:p w:rsidR="00813BA8" w:rsidRDefault="00813BA8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luorescence microscopy (MI: 0416)</w:t>
            </w:r>
          </w:p>
        </w:tc>
      </w:tr>
      <w:tr w:rsidR="00813BA8" w:rsidTr="00603953">
        <w:tc>
          <w:tcPr>
            <w:tcW w:w="1278" w:type="dxa"/>
          </w:tcPr>
          <w:p w:rsidR="00813BA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298" w:type="dxa"/>
          </w:tcPr>
          <w:p w:rsidR="00813BA8" w:rsidRDefault="00813BA8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ffinity capture mass spectroscopy</w:t>
            </w:r>
          </w:p>
        </w:tc>
      </w:tr>
      <w:tr w:rsidR="00813BA8" w:rsidTr="00603953">
        <w:tc>
          <w:tcPr>
            <w:tcW w:w="1278" w:type="dxa"/>
          </w:tcPr>
          <w:p w:rsidR="00813BA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298" w:type="dxa"/>
          </w:tcPr>
          <w:p w:rsidR="00813BA8" w:rsidRDefault="00813BA8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maging techniques</w:t>
            </w:r>
          </w:p>
        </w:tc>
      </w:tr>
      <w:tr w:rsidR="00813BA8" w:rsidTr="00603953">
        <w:tc>
          <w:tcPr>
            <w:tcW w:w="1278" w:type="dxa"/>
          </w:tcPr>
          <w:p w:rsidR="00813BA8" w:rsidRDefault="00647C9B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8298" w:type="dxa"/>
          </w:tcPr>
          <w:p w:rsidR="00813BA8" w:rsidRDefault="00813BA8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ass spectrometry</w:t>
            </w:r>
          </w:p>
        </w:tc>
      </w:tr>
    </w:tbl>
    <w:p w:rsidR="00CC5922" w:rsidRDefault="00CC5922" w:rsidP="00937B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D0B4A" w:rsidRPr="003D0B4A" w:rsidRDefault="003D0B4A" w:rsidP="00937BB0">
      <w:pPr>
        <w:spacing w:line="480" w:lineRule="auto"/>
        <w:rPr>
          <w:rFonts w:ascii="Times New Roman" w:hAnsi="Times New Roman"/>
          <w:sz w:val="28"/>
          <w:szCs w:val="28"/>
        </w:rPr>
      </w:pPr>
      <w:r w:rsidRPr="003D0B4A">
        <w:rPr>
          <w:rFonts w:ascii="Times New Roman" w:hAnsi="Times New Roman"/>
          <w:sz w:val="28"/>
          <w:szCs w:val="28"/>
        </w:rPr>
        <w:t>HPRD</w:t>
      </w:r>
    </w:p>
    <w:tbl>
      <w:tblPr>
        <w:tblStyle w:val="TableGrid"/>
        <w:tblW w:w="0" w:type="auto"/>
        <w:tblLook w:val="04A0"/>
      </w:tblPr>
      <w:tblGrid>
        <w:gridCol w:w="1278"/>
        <w:gridCol w:w="8298"/>
      </w:tblGrid>
      <w:tr w:rsidR="003D0B4A" w:rsidTr="00603953">
        <w:tc>
          <w:tcPr>
            <w:tcW w:w="1278" w:type="dxa"/>
          </w:tcPr>
          <w:p w:rsidR="003D0B4A" w:rsidRPr="005A5975" w:rsidRDefault="003D0B4A" w:rsidP="00603953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8298" w:type="dxa"/>
          </w:tcPr>
          <w:p w:rsidR="003D0B4A" w:rsidRPr="005A5975" w:rsidRDefault="003D0B4A" w:rsidP="00603953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nteraction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detection method</w:t>
            </w:r>
          </w:p>
        </w:tc>
      </w:tr>
      <w:tr w:rsidR="003D0B4A" w:rsidTr="00603953">
        <w:tc>
          <w:tcPr>
            <w:tcW w:w="1278" w:type="dxa"/>
          </w:tcPr>
          <w:p w:rsidR="003D0B4A" w:rsidRPr="00FA245D" w:rsidRDefault="003D0B4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3D0B4A" w:rsidRPr="00FA245D" w:rsidRDefault="003D0B4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yeast t</w:t>
            </w: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wo-hybrid</w:t>
            </w:r>
          </w:p>
        </w:tc>
      </w:tr>
      <w:tr w:rsidR="003D0B4A" w:rsidTr="00603953">
        <w:tc>
          <w:tcPr>
            <w:tcW w:w="1278" w:type="dxa"/>
          </w:tcPr>
          <w:p w:rsidR="003D0B4A" w:rsidRPr="00FA245D" w:rsidRDefault="003D0B4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298" w:type="dxa"/>
          </w:tcPr>
          <w:p w:rsidR="003D0B4A" w:rsidRPr="00FA245D" w:rsidRDefault="003D0B4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vitro</w:t>
            </w:r>
          </w:p>
        </w:tc>
      </w:tr>
      <w:tr w:rsidR="003D0B4A" w:rsidTr="00603953">
        <w:tc>
          <w:tcPr>
            <w:tcW w:w="1278" w:type="dxa"/>
          </w:tcPr>
          <w:p w:rsidR="003D0B4A" w:rsidRPr="00FA245D" w:rsidRDefault="003D0B4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298" w:type="dxa"/>
          </w:tcPr>
          <w:p w:rsidR="003D0B4A" w:rsidRPr="00FA245D" w:rsidRDefault="003D0B4A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in vivo</w:t>
            </w:r>
          </w:p>
        </w:tc>
      </w:tr>
    </w:tbl>
    <w:p w:rsidR="003D0B4A" w:rsidRDefault="003D0B4A" w:rsidP="00937BB0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7E741D" w:rsidRPr="007E741D" w:rsidRDefault="007E741D" w:rsidP="00937BB0">
      <w:pPr>
        <w:spacing w:line="480" w:lineRule="auto"/>
        <w:rPr>
          <w:rFonts w:ascii="Times New Roman" w:hAnsi="Times New Roman"/>
          <w:sz w:val="28"/>
          <w:szCs w:val="28"/>
        </w:rPr>
      </w:pPr>
      <w:r w:rsidRPr="007E741D">
        <w:rPr>
          <w:rFonts w:ascii="Times New Roman" w:hAnsi="Times New Roman"/>
          <w:sz w:val="28"/>
          <w:szCs w:val="28"/>
        </w:rPr>
        <w:t>STRING</w:t>
      </w:r>
    </w:p>
    <w:tbl>
      <w:tblPr>
        <w:tblStyle w:val="TableGrid"/>
        <w:tblW w:w="0" w:type="auto"/>
        <w:tblLook w:val="04A0"/>
      </w:tblPr>
      <w:tblGrid>
        <w:gridCol w:w="1278"/>
        <w:gridCol w:w="8298"/>
      </w:tblGrid>
      <w:tr w:rsidR="007E741D" w:rsidTr="00603953">
        <w:tc>
          <w:tcPr>
            <w:tcW w:w="1278" w:type="dxa"/>
          </w:tcPr>
          <w:p w:rsidR="007E741D" w:rsidRPr="005A5975" w:rsidRDefault="007E741D" w:rsidP="00603953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8298" w:type="dxa"/>
          </w:tcPr>
          <w:p w:rsidR="007E741D" w:rsidRPr="005A5975" w:rsidRDefault="007E741D" w:rsidP="00603953">
            <w:pPr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5A5975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Interaction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detection method</w:t>
            </w:r>
          </w:p>
        </w:tc>
      </w:tr>
      <w:tr w:rsidR="007E741D" w:rsidTr="00603953">
        <w:tc>
          <w:tcPr>
            <w:tcW w:w="1278" w:type="dxa"/>
          </w:tcPr>
          <w:p w:rsidR="007E741D" w:rsidRPr="00FA245D" w:rsidRDefault="007E741D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A245D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298" w:type="dxa"/>
          </w:tcPr>
          <w:p w:rsidR="007E741D" w:rsidRPr="00FA245D" w:rsidRDefault="007E741D" w:rsidP="00603953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xperimental interaction detection (MI: 0045)</w:t>
            </w:r>
          </w:p>
        </w:tc>
      </w:tr>
    </w:tbl>
    <w:p w:rsidR="007E741D" w:rsidRPr="005A5975" w:rsidRDefault="007E741D" w:rsidP="00937BB0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7E741D" w:rsidRPr="005A5975" w:rsidSect="006E1897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0B6D" w:rsidRDefault="00D60B6D" w:rsidP="006E1897">
      <w:pPr>
        <w:spacing w:after="0" w:line="240" w:lineRule="auto"/>
      </w:pPr>
      <w:r>
        <w:separator/>
      </w:r>
    </w:p>
  </w:endnote>
  <w:endnote w:type="continuationSeparator" w:id="0">
    <w:p w:rsidR="00D60B6D" w:rsidRDefault="00D60B6D" w:rsidP="006E1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67915751"/>
      <w:docPartObj>
        <w:docPartGallery w:val="Page Numbers (Bottom of Page)"/>
        <w:docPartUnique/>
      </w:docPartObj>
    </w:sdtPr>
    <w:sdtContent>
      <w:p w:rsidR="00C818D9" w:rsidRDefault="00A4347C">
        <w:pPr>
          <w:pStyle w:val="Footer"/>
          <w:jc w:val="center"/>
        </w:pPr>
        <w:fldSimple w:instr=" PAGE   \* MERGEFORMAT ">
          <w:r w:rsidR="005C31DD">
            <w:rPr>
              <w:noProof/>
            </w:rPr>
            <w:t>2</w:t>
          </w:r>
        </w:fldSimple>
      </w:p>
    </w:sdtContent>
  </w:sdt>
  <w:p w:rsidR="00C818D9" w:rsidRDefault="00C818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0B6D" w:rsidRDefault="00D60B6D" w:rsidP="006E1897">
      <w:pPr>
        <w:spacing w:after="0" w:line="240" w:lineRule="auto"/>
      </w:pPr>
      <w:r>
        <w:separator/>
      </w:r>
    </w:p>
  </w:footnote>
  <w:footnote w:type="continuationSeparator" w:id="0">
    <w:p w:rsidR="00D60B6D" w:rsidRDefault="00D60B6D" w:rsidP="006E18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3B5D00"/>
    <w:multiLevelType w:val="hybridMultilevel"/>
    <w:tmpl w:val="7E9A7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3147B"/>
    <w:rsid w:val="00004215"/>
    <w:rsid w:val="0001790E"/>
    <w:rsid w:val="00054C97"/>
    <w:rsid w:val="00073BD5"/>
    <w:rsid w:val="00074F45"/>
    <w:rsid w:val="00077D3B"/>
    <w:rsid w:val="00095050"/>
    <w:rsid w:val="000F1D05"/>
    <w:rsid w:val="000F2B66"/>
    <w:rsid w:val="00110F1B"/>
    <w:rsid w:val="001114D2"/>
    <w:rsid w:val="00120942"/>
    <w:rsid w:val="001230C4"/>
    <w:rsid w:val="00141243"/>
    <w:rsid w:val="00160810"/>
    <w:rsid w:val="0018033B"/>
    <w:rsid w:val="00193918"/>
    <w:rsid w:val="001946C5"/>
    <w:rsid w:val="00196E5C"/>
    <w:rsid w:val="001A790C"/>
    <w:rsid w:val="001E2888"/>
    <w:rsid w:val="001F0875"/>
    <w:rsid w:val="0023147B"/>
    <w:rsid w:val="00240026"/>
    <w:rsid w:val="0024351F"/>
    <w:rsid w:val="00274DC1"/>
    <w:rsid w:val="00281AFC"/>
    <w:rsid w:val="002A0BCA"/>
    <w:rsid w:val="002A1B6D"/>
    <w:rsid w:val="002A1F2D"/>
    <w:rsid w:val="002C7F44"/>
    <w:rsid w:val="002D1665"/>
    <w:rsid w:val="002F3C71"/>
    <w:rsid w:val="00317643"/>
    <w:rsid w:val="00321784"/>
    <w:rsid w:val="003453E0"/>
    <w:rsid w:val="00364884"/>
    <w:rsid w:val="00376357"/>
    <w:rsid w:val="0037792C"/>
    <w:rsid w:val="0038704A"/>
    <w:rsid w:val="003B731F"/>
    <w:rsid w:val="003D0B4A"/>
    <w:rsid w:val="003D69C8"/>
    <w:rsid w:val="003F0413"/>
    <w:rsid w:val="00407CAD"/>
    <w:rsid w:val="0045143E"/>
    <w:rsid w:val="00455FE5"/>
    <w:rsid w:val="004731C4"/>
    <w:rsid w:val="004C124A"/>
    <w:rsid w:val="004F4250"/>
    <w:rsid w:val="004F4768"/>
    <w:rsid w:val="00534A61"/>
    <w:rsid w:val="00542714"/>
    <w:rsid w:val="00573EA7"/>
    <w:rsid w:val="005745D1"/>
    <w:rsid w:val="005A5975"/>
    <w:rsid w:val="005A6E5E"/>
    <w:rsid w:val="005C31DD"/>
    <w:rsid w:val="005C334B"/>
    <w:rsid w:val="005F0156"/>
    <w:rsid w:val="00614C40"/>
    <w:rsid w:val="00633A94"/>
    <w:rsid w:val="00647C9B"/>
    <w:rsid w:val="00651B07"/>
    <w:rsid w:val="00652C14"/>
    <w:rsid w:val="006602AD"/>
    <w:rsid w:val="006B1A8D"/>
    <w:rsid w:val="006E1897"/>
    <w:rsid w:val="006E5551"/>
    <w:rsid w:val="006F4F0A"/>
    <w:rsid w:val="006F7840"/>
    <w:rsid w:val="00703E9E"/>
    <w:rsid w:val="00754FBB"/>
    <w:rsid w:val="007563E7"/>
    <w:rsid w:val="007829DB"/>
    <w:rsid w:val="00784093"/>
    <w:rsid w:val="007951DE"/>
    <w:rsid w:val="00795281"/>
    <w:rsid w:val="007A66B8"/>
    <w:rsid w:val="007B6374"/>
    <w:rsid w:val="007B6B2E"/>
    <w:rsid w:val="007E741D"/>
    <w:rsid w:val="00813BA8"/>
    <w:rsid w:val="00815565"/>
    <w:rsid w:val="00817B71"/>
    <w:rsid w:val="00833C00"/>
    <w:rsid w:val="0084154C"/>
    <w:rsid w:val="00855502"/>
    <w:rsid w:val="00884080"/>
    <w:rsid w:val="008A7A04"/>
    <w:rsid w:val="008C3AA2"/>
    <w:rsid w:val="008E74D2"/>
    <w:rsid w:val="00915A39"/>
    <w:rsid w:val="00917DBC"/>
    <w:rsid w:val="00937BB0"/>
    <w:rsid w:val="009541A7"/>
    <w:rsid w:val="009562EA"/>
    <w:rsid w:val="009A431F"/>
    <w:rsid w:val="009A4AFF"/>
    <w:rsid w:val="009E4A09"/>
    <w:rsid w:val="00A221BB"/>
    <w:rsid w:val="00A4347C"/>
    <w:rsid w:val="00AC55C3"/>
    <w:rsid w:val="00AD2CB6"/>
    <w:rsid w:val="00AD75A1"/>
    <w:rsid w:val="00AF3E82"/>
    <w:rsid w:val="00B07CAE"/>
    <w:rsid w:val="00B33DAF"/>
    <w:rsid w:val="00B80565"/>
    <w:rsid w:val="00B91A53"/>
    <w:rsid w:val="00BA5ADB"/>
    <w:rsid w:val="00BB0BAD"/>
    <w:rsid w:val="00C17C10"/>
    <w:rsid w:val="00C210FD"/>
    <w:rsid w:val="00C313A8"/>
    <w:rsid w:val="00C415AA"/>
    <w:rsid w:val="00C67EDD"/>
    <w:rsid w:val="00C818D9"/>
    <w:rsid w:val="00CA5F6E"/>
    <w:rsid w:val="00CC5922"/>
    <w:rsid w:val="00CC6EC1"/>
    <w:rsid w:val="00CD3027"/>
    <w:rsid w:val="00CD4567"/>
    <w:rsid w:val="00D02AC3"/>
    <w:rsid w:val="00D5155A"/>
    <w:rsid w:val="00D60B6D"/>
    <w:rsid w:val="00D76091"/>
    <w:rsid w:val="00E2370D"/>
    <w:rsid w:val="00E424C5"/>
    <w:rsid w:val="00E82662"/>
    <w:rsid w:val="00E833C0"/>
    <w:rsid w:val="00EA072A"/>
    <w:rsid w:val="00EE4A4D"/>
    <w:rsid w:val="00F046BA"/>
    <w:rsid w:val="00F11B13"/>
    <w:rsid w:val="00F31210"/>
    <w:rsid w:val="00F55657"/>
    <w:rsid w:val="00F95B78"/>
    <w:rsid w:val="00FA245D"/>
    <w:rsid w:val="00FE3F4A"/>
    <w:rsid w:val="00FF5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51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1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189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E1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89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E1897"/>
  </w:style>
  <w:style w:type="paragraph" w:styleId="ListParagraph">
    <w:name w:val="List Paragraph"/>
    <w:basedOn w:val="Normal"/>
    <w:uiPriority w:val="34"/>
    <w:qFormat/>
    <w:rsid w:val="00937BB0"/>
    <w:pPr>
      <w:ind w:left="720"/>
      <w:contextualSpacing/>
    </w:pPr>
  </w:style>
  <w:style w:type="table" w:styleId="TableGrid">
    <w:name w:val="Table Grid"/>
    <w:basedOn w:val="TableNormal"/>
    <w:uiPriority w:val="59"/>
    <w:rsid w:val="00937B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0F1EE4-8BFF-45E0-86B3-46DD28789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63</TotalTime>
  <Pages>5</Pages>
  <Words>995</Words>
  <Characters>567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ugopal</dc:creator>
  <cp:keywords/>
  <dc:description/>
  <cp:lastModifiedBy>Venugopal</cp:lastModifiedBy>
  <cp:revision>132</cp:revision>
  <dcterms:created xsi:type="dcterms:W3CDTF">2017-04-29T04:26:00Z</dcterms:created>
  <dcterms:modified xsi:type="dcterms:W3CDTF">2017-08-16T03:26:00Z</dcterms:modified>
</cp:coreProperties>
</file>